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89D" w:rsidRDefault="00E1089D">
      <w:bookmarkStart w:id="0" w:name="_GoBack"/>
      <w:bookmarkEnd w:id="0"/>
    </w:p>
    <w:tbl>
      <w:tblPr>
        <w:tblStyle w:val="TableGrid1"/>
        <w:tblW w:w="10251" w:type="dxa"/>
        <w:tblLook w:val="04A0" w:firstRow="1" w:lastRow="0" w:firstColumn="1" w:lastColumn="0" w:noHBand="0" w:noVBand="1"/>
      </w:tblPr>
      <w:tblGrid>
        <w:gridCol w:w="2039"/>
        <w:gridCol w:w="4856"/>
        <w:gridCol w:w="1056"/>
        <w:gridCol w:w="932"/>
        <w:gridCol w:w="1368"/>
      </w:tblGrid>
      <w:tr w:rsidR="00E1089D" w:rsidRPr="0005484F" w:rsidTr="00755C3C">
        <w:trPr>
          <w:trHeight w:val="288"/>
        </w:trPr>
        <w:tc>
          <w:tcPr>
            <w:tcW w:w="10251" w:type="dxa"/>
            <w:gridSpan w:val="5"/>
            <w:noWrap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emental Table 2</w:t>
            </w:r>
            <w:r w:rsidRPr="0005484F">
              <w:rPr>
                <w:b/>
                <w:bCs/>
                <w:sz w:val="20"/>
                <w:szCs w:val="20"/>
              </w:rPr>
              <w:t xml:space="preserve">: </w:t>
            </w:r>
            <w:r w:rsidRPr="00690270">
              <w:rPr>
                <w:b/>
                <w:bCs/>
                <w:sz w:val="20"/>
                <w:szCs w:val="20"/>
              </w:rPr>
              <w:t>Results of Accuracy Study</w:t>
            </w:r>
            <w:r w:rsidR="006A7633">
              <w:rPr>
                <w:b/>
                <w:bCs/>
                <w:sz w:val="20"/>
                <w:szCs w:val="20"/>
              </w:rPr>
              <w:t xml:space="preserve"> for Somatic Mutation Detection</w:t>
            </w:r>
            <w:r w:rsidRPr="00690270">
              <w:rPr>
                <w:b/>
                <w:bCs/>
                <w:sz w:val="20"/>
                <w:szCs w:val="20"/>
              </w:rPr>
              <w:t xml:space="preserve"> for </w:t>
            </w:r>
            <w:proofErr w:type="spellStart"/>
            <w:r>
              <w:rPr>
                <w:b/>
                <w:sz w:val="20"/>
                <w:szCs w:val="20"/>
              </w:rPr>
              <w:t>TumorNext</w:t>
            </w:r>
            <w:proofErr w:type="spellEnd"/>
            <w:r>
              <w:rPr>
                <w:b/>
                <w:sz w:val="20"/>
                <w:szCs w:val="20"/>
              </w:rPr>
              <w:t>-Lynch-MMR</w:t>
            </w: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E1089D" w:rsidRDefault="00E1089D" w:rsidP="00755C3C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E1089D">
              <w:rPr>
                <w:b/>
                <w:sz w:val="20"/>
                <w:szCs w:val="20"/>
              </w:rPr>
              <w:t>Sample ID</w:t>
            </w:r>
          </w:p>
        </w:tc>
        <w:tc>
          <w:tcPr>
            <w:tcW w:w="4856" w:type="dxa"/>
            <w:noWrap/>
            <w:hideMark/>
          </w:tcPr>
          <w:p w:rsidR="00E1089D" w:rsidRPr="00874C10" w:rsidRDefault="00E1089D" w:rsidP="00755C3C">
            <w:pPr>
              <w:tabs>
                <w:tab w:val="left" w:pos="1440"/>
              </w:tabs>
              <w:ind w:right="140"/>
              <w:jc w:val="center"/>
              <w:rPr>
                <w:b/>
                <w:bCs/>
                <w:sz w:val="20"/>
                <w:szCs w:val="20"/>
              </w:rPr>
            </w:pPr>
            <w:r w:rsidRPr="00874C10">
              <w:rPr>
                <w:b/>
                <w:sz w:val="20"/>
                <w:szCs w:val="20"/>
              </w:rPr>
              <w:t>Mutation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tabs>
                <w:tab w:val="left" w:pos="24"/>
                <w:tab w:val="left" w:pos="1440"/>
              </w:tabs>
              <w:ind w:left="-146" w:right="-136"/>
              <w:jc w:val="center"/>
              <w:rPr>
                <w:b/>
                <w:bCs/>
                <w:sz w:val="20"/>
                <w:szCs w:val="20"/>
              </w:rPr>
            </w:pPr>
            <w:r w:rsidRPr="0005484F">
              <w:rPr>
                <w:b/>
                <w:sz w:val="20"/>
                <w:szCs w:val="20"/>
              </w:rPr>
              <w:t>Previous Mutation Frequency</w:t>
            </w:r>
          </w:p>
        </w:tc>
        <w:tc>
          <w:tcPr>
            <w:tcW w:w="932" w:type="dxa"/>
            <w:noWrap/>
            <w:hideMark/>
          </w:tcPr>
          <w:p w:rsidR="00E1089D" w:rsidRPr="00874C10" w:rsidRDefault="00E1089D" w:rsidP="00755C3C">
            <w:pPr>
              <w:tabs>
                <w:tab w:val="left" w:pos="1440"/>
              </w:tabs>
              <w:ind w:left="-243" w:right="-157" w:firstLine="90"/>
              <w:jc w:val="center"/>
              <w:rPr>
                <w:b/>
                <w:bCs/>
                <w:sz w:val="20"/>
                <w:szCs w:val="20"/>
              </w:rPr>
            </w:pPr>
            <w:r w:rsidRPr="00874C10">
              <w:rPr>
                <w:b/>
                <w:sz w:val="20"/>
                <w:szCs w:val="20"/>
              </w:rPr>
              <w:t>Accuracy Mutation Frequency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ind w:left="97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Comments</w:t>
            </w: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1-49-396-4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ind w:right="5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AF NM_004333 c.1799T&gt;A p.V600E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4.63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7.75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1-71-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5296G&gt;A p.D1766N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6.8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8.05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 NM_000546 c.578A&gt;T p.H193L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3.0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5.37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1-93-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 NM_000546 c.404G&gt;T p.C135F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4.10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5.6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2-110-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SH6 NM_000179 c.3261delC p.F1088Sfs*2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8.06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.3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FBXW7 NM_033632 c.585-5delT NULL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0.1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3.5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AF NM_004333 c.2128-6_2128-5delTT NULL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9.0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4.53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AF NM_004333 c.1208delC p.P403Lfs*8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6.73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4.8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 NM_000314 c.800delA p.K267Rfs*9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2.1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5.66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 NM_033360 c.35G&gt;A p.G12D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8.7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9.26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2-11-1041-3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FBXW7 NM_033632 c.2065C&gt;T p.R689W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0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2.46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1690C&gt;T p.R564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6.9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9.4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4348C&gt;T p.R1450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7.8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9.9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2-15-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 NM_033360 c.35G&gt;A p.G12D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6.4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6.1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2-30-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YCN NM_005378 c.134delC p.P45Rfs*86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5.9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8.3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YCN NM_005378 c.550G&gt;A p.A184T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2.7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1.65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SH6 NM_000179 c.3261dupC p.F1088Lfs*5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8.4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0.8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FBXW7 NM_033632 c.585-7_585-5delTTT NULL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4.4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2.2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AF NM_004333 c.1799T&gt;A p.V600E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0.2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2.9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KT1 NM_005163 c.303C&gt;T p.T101T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5.4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3.1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CDH1 NM_004360 c.1422C&gt;T p.T474T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2.26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4.9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STK11 NM_000455 c.842delC p.P281Rfs*6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1.8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2.4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7212G&gt;A p.M2404I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7.50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49</w:t>
            </w:r>
            <w:r w:rsidRPr="0005484F">
              <w:rPr>
                <w:sz w:val="20"/>
                <w:szCs w:val="20"/>
              </w:rPr>
              <w:t>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tered out due to &lt;5%</w:t>
            </w: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6607E">
              <w:rPr>
                <w:sz w:val="20"/>
                <w:szCs w:val="20"/>
              </w:rPr>
              <w:t>BR-13-102-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6607E">
              <w:rPr>
                <w:sz w:val="20"/>
                <w:szCs w:val="20"/>
              </w:rPr>
              <w:t>CDH1 NM_004360 c.683dupA p.Y228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6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3.1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3-162-05-01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SH6 NM_000179 c.3881G&gt;T p.C1294F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9.0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0.3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621C&gt;A p.C207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8.60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1.1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4285C&gt;T p.Q1429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0.57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2.63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AF NM_004333 c.1237G&gt;A p.V413M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9.87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0.35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 NM_000546 c.817C&gt;T p.R273C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3.03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5.4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3-163-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FBXW7 NM_033632 c.1393C&gt;T p.R465C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0.6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2.16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994C&gt;T p.R332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9.5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7.8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2222delA p.N741Ifs*20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0.0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7.5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4666dupA p.T1556Nfs*3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8.7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9.6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 NM_033360 c.35G&gt;T p.G12V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3.8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9.7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 NM_000546 c.818G&gt;A p.R273H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6.1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2.0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3-184-05-01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3907C&gt;T p.Q1303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5.0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71.3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 NM_033360 c.38G&gt;A p.G13D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60.13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77.27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 NM_000546 c.556delG p.D186Mfs*61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7.4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67.9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3-191-05-01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 NM_000546 c.818G&gt;A p.</w:t>
            </w:r>
            <w:r w:rsidRPr="00592C61">
              <w:rPr>
                <w:sz w:val="20"/>
                <w:szCs w:val="20"/>
              </w:rPr>
              <w:t xml:space="preserve"> R273H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 w:rsidRPr="0005484F">
              <w:rPr>
                <w:sz w:val="20"/>
                <w:szCs w:val="20"/>
              </w:rPr>
              <w:t>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AF NM_004333 c.</w:t>
            </w:r>
            <w:r w:rsidRPr="00592C61">
              <w:rPr>
                <w:sz w:val="20"/>
                <w:szCs w:val="20"/>
              </w:rPr>
              <w:t>1799T&gt;A</w:t>
            </w:r>
            <w:r w:rsidRPr="0005484F">
              <w:rPr>
                <w:sz w:val="20"/>
                <w:szCs w:val="20"/>
              </w:rPr>
              <w:t xml:space="preserve"> p.</w:t>
            </w:r>
            <w:r w:rsidRPr="00592C61">
              <w:rPr>
                <w:sz w:val="20"/>
                <w:szCs w:val="20"/>
              </w:rPr>
              <w:t>V600E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Pr="0005484F">
              <w:rPr>
                <w:sz w:val="20"/>
                <w:szCs w:val="20"/>
              </w:rPr>
              <w:t>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3-25-05-01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2607delT p.P870Qfs*46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4.37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2.3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3872dupA p.T1292Dfs*9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3.7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7.76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TM NM_000051 c.1034T&gt;C p.L345S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7.7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5.9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 NM_033360 c.35G&gt;A p.G12D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9.4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0.67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 NM_000546 c.818G&gt;A p.R273H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8.37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2.06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3-29-05-01-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SH2 NM_000251 c.909T&gt;C p.D303D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5.7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7.6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SH2 NM_000251 c.*4delA NULL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4.76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6.65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FBXW7 NM_033632 c.1177C&gt;T p.R393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0.1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3.7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 NM_000314 c.253G&gt;T p.V85F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9.47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0.4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 NM_000314 c.469dupG p.E157Gfs*23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0.5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0.8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 NM_033360 c.181C&gt;A p.Q61K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7.03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8.73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 NM_033360 c.180T&gt;A p.G60G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6.9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8.4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 NM_000546 c.817C&gt;T p.R273C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9.63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3.4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 NM_000546 c.216delC p.V73Wfs*50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3.0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2.83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4-13-05-01-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IK3CA NM_006218 c.1634A&gt;C p.E545A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.8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8.0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IK3CA NM_006218 c.2908G&gt;A p.E970K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.2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8.93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637C&gt;T p.R213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7.8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9.5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694C&gt;T p.R232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8.1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0.63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4-131-05-01-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3340C&gt;T p.R1114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2.4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2.56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3925G&gt;T p.E1309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7.4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6.6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 NM_000546 c.772G&gt;T p.E258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6.6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7.07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4-194-05-01-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2626C&gt;T p.R876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1.03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3.67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4666dupA p.T1556Nfs*3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3.3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3.0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 NM_033360 c.35G&gt;A p.G12D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2.9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8.43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 NM_000546 c.856G&gt;A p.E286K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5.3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5.0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 NM_000546 c.637C&gt;T p.R213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1.8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0.07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4-209-05-01-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SH6 NM_000179 c.3261delC p.F1088Sfs*2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5.2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7.0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LH1 NM_000249 c.1489delC p.R497Gfs*11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7.2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3.7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IK3CA NM_006218 c.3140A&gt;G p.H1047R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1.0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1.37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4385delA p.K1462Rfs*11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2.2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4.4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 NM_033360 c.34G&gt;A p.G12S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0.9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2.9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CDH1 NM_004360 c.1199A&gt;T p.D400V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6.0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7.2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4-239-05-01-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IK3CA NM_006218 c.1633G&gt;A p.E545K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8.6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7.4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1935_1951del17 p.I646Pfs*22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8.6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5.8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 NM_033360 c.35G&gt;T p.G12V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9.1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7.1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 NM_000546 c.713G&gt;T p.C238F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3.47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8.4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4-43-05-01-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1690C&gt;T p.R564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.3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.2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3911delT p.I1304Kfs*4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.1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.8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 NM_000546 c.871A&gt;T p.K291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1.9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3.6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 NM_000546 c.869G&gt;T p.R290L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2.0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3.9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4-48-05-01-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2377C&gt;T p.Q793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9.6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9.37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 NM_000038 c.4348C&gt;T p.R1450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8.3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7.3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 NM_000546 c.872dupA p.K292Efs*14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2.26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8.1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-14-88-05-01-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NRAS NM_002524 c.182A&gt;G p.Q61R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7.26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8.1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AF NM_004333 c.1447A&gt;G p.K483E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2.6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4.2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300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 NM_000546 c.376-1G&gt;A NULL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8.33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0.2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3_170_05_01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SMAD4_NM_005359_c.1392C&gt;A_p.A464A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4.0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9.3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_NM_000314_c.821G&gt;A_p.W274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73.23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70.1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3_187_05_02T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LH1_NM_000249_c.1039-5T&gt;G_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.2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8.1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IK3CA_NM_006218_c.1624G&gt;A_p.E542K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9.76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9.2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4_138_05_02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4240delG_p.V1414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3.0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3.66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2962G&gt;T_p.E988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3.7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4.3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SMAD4_NM_005359_c.1052A&gt;T_p.D351V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5.9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62.4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_NM_033360_c.35G&gt;T_p.G12V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67.36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65.0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4_20_05_01T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_NM_000314_c.26_48del23_p.V9Afs*27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7.73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7.85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_NM_000314_c.667A&gt;T_p.K223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9.66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3.73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IK3CA_NM_006218_c.263G&gt;A_p.R88Q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5.27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3.1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_NM_000314_c.48_49insAAC_p.Y16_Q17insN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8.1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8.1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IK3CA_NM_006218_c.323G&gt;A_p.R108H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3.6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2.8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4_209_05_03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4385delA_p.K1462Rfs*11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7.2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3.2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LH1_NM_000249_c.1489delC_p.R497Gfs*11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1.8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.6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IK3CA_NM_006218_c.3140A&gt;G_p.H1047R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9.63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9.33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SH6_NM_000179_c.3261delC_p.F1088Sfs*2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1.0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2.5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_NM_033360_c.34G&gt;A_p.G12S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1.7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4.75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D729D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729DF">
              <w:rPr>
                <w:sz w:val="20"/>
                <w:szCs w:val="20"/>
              </w:rPr>
              <w:t>BR_14_209_05_03_T</w:t>
            </w:r>
          </w:p>
        </w:tc>
        <w:tc>
          <w:tcPr>
            <w:tcW w:w="4856" w:type="dxa"/>
            <w:noWrap/>
            <w:hideMark/>
          </w:tcPr>
          <w:p w:rsidR="00E1089D" w:rsidRPr="00D729D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729DF">
              <w:rPr>
                <w:sz w:val="20"/>
                <w:szCs w:val="20"/>
              </w:rPr>
              <w:t>KIT_NM_000222_c.2162A&gt;G_p.Y721C</w:t>
            </w:r>
          </w:p>
        </w:tc>
        <w:tc>
          <w:tcPr>
            <w:tcW w:w="1056" w:type="dxa"/>
            <w:noWrap/>
            <w:hideMark/>
          </w:tcPr>
          <w:p w:rsidR="00E1089D" w:rsidRPr="00D729D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729DF">
              <w:rPr>
                <w:sz w:val="20"/>
                <w:szCs w:val="20"/>
              </w:rPr>
              <w:t>11.79%</w:t>
            </w:r>
          </w:p>
        </w:tc>
        <w:tc>
          <w:tcPr>
            <w:tcW w:w="932" w:type="dxa"/>
            <w:noWrap/>
            <w:hideMark/>
          </w:tcPr>
          <w:p w:rsidR="00E1089D" w:rsidRPr="00D729D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97EA5">
              <w:rPr>
                <w:sz w:val="20"/>
                <w:szCs w:val="20"/>
              </w:rPr>
              <w:t>0%</w:t>
            </w:r>
          </w:p>
        </w:tc>
        <w:tc>
          <w:tcPr>
            <w:tcW w:w="1368" w:type="dxa"/>
            <w:noWrap/>
            <w:hideMark/>
          </w:tcPr>
          <w:p w:rsidR="00E1089D" w:rsidRPr="00D729D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729DF">
              <w:rPr>
                <w:sz w:val="20"/>
                <w:szCs w:val="20"/>
              </w:rPr>
              <w:t>no coverage in region</w:t>
            </w: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4_231_05_03T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4093G&gt;T_p.G1365C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8.8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5.3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_NM_000546_c.456_457insGG_p.P153Gfs*18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64.0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68.3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3394G&gt;T_p.E1132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4.60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8.2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3927_3931delAAAGA_p.E1309Dfs*4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5.3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4.0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4_240_05_01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_NM_000314_c.389G&gt;A_p.R130Q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2.1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4.15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IK3CA_NM_006218_c.1636C&gt;A_p.Q546K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1.86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2.3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4_248_05_02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_NM_033360_c.34G&gt;T_p.G12C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7.6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5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_NM_000546_c.722C&gt;T_p.S241F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4.96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3.0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4_253_05_02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CDKN2A_NM_000077_c.238C&gt;T_p.R80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6.83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3.7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_NM_033360_c.35G&gt;A_p.G12D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1.4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9.66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FBXW7_NM_033632_c.1514G&gt;A_p.R505H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7.3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7.9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4_257_05_03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_NM_000314_c.760A&gt;T_p.K254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9.50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6.83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4393_4394delAG_p.S1465Wfs*3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3.93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4.8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2804dupA_p.Y935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7.7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7.0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_NM_033360_c.35G&gt;T_p.G12V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7.7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3.53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4_267_05_02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_NM_000314_c.511C&gt;T_p.Q171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4.2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9.93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_NM_000314_c.724G&gt;T_p.E242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8.1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7.3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CCND1_NM_053056_c.888dupA_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4.0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5.87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CCND1_NM_053056_c.884_888delTCTGA_p.I295Rfs*57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2.6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4.55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4_293_05_01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1495C&gt;T_p.R499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9.0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3.8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FBXW7_NM_033632_c.1435C&gt;T_p.R479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1.7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0.5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_NM_000546_c.844C&gt;T_p.R282W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73.3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73.0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4189G&gt;T_p.E1397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6.9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4.05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4_312_05_01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FBXW7_NM_033632_c.585-7_585-5delTTT_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6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6.9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SH2_NM_000251_c.942+17_942+29del13_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6.1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3.0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_NM_000546_c.902delC_p.P301Qfs*44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2.0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6.1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4_48_05_02T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2377C&gt;T_p.Q793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8.5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3.4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4348C&gt;T_p.R1450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8.6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6.3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4_51_05_01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_NM_033360_c.35G&gt;A_p.G12D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9.3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2.33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_NM_000314_c.35dupA_p.N12Kfs*32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2.0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3.9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_NM_000314_c.955_958delACTT_p.T319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1.8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2.56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4_97_07_01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_NM_000546_c.578A&gt;G_p.H193R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1.0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2.0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7849G&gt;A_p.E2617K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7.5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3.66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5_103_05_01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_NM_000546_c.993+2T&gt;C_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6.96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3.27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_NM_000314_c.968delA_p.N323Mfs*21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4.7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4.75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CDKN2A_NM_000077_c.304dupG_p.A102Gfs*18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8.16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0.6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AF_NM_004333_c.1799T&gt;A_p.V600E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7.2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3.95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FBXW7_NM_033632_c.1972C&gt;T_p.R658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8.2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9.9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UTYH_NM_001128425_c.306C&gt;T_p.S102S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4.0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2.7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ERBB2_NM_004448_c.1955C&gt;T_p.T652M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3.6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1.7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FBXW7_NM_033632_c.585-7_585-5delTTT_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5.1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1.6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_NM_000314_c.867delA_p.V290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5.7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8.5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5_12_05_01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IK3CA_NM_006218_c.3140A&gt;G_p.H1047R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6.7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97EA5">
              <w:rPr>
                <w:sz w:val="20"/>
                <w:szCs w:val="20"/>
              </w:rPr>
              <w:t>4.9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tered out due to &lt;5%</w:t>
            </w: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SH6_NM_000179_c.3261delC_p.F1088Sfs*2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9.6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8.7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AF_NM_004333_c.1799T&gt;A_p.V600E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1.1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6.0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2544dupA_p.D849Rfs*2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0.7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2.9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4348C&gt;T_p.R1450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2.9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4.55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FBXW7_NM_033632_c.2051G&gt;A_p.C684Y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7.6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.56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5_168_05_01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_NM_000546_c.637C&gt;T_p.R213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1.9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6.46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646C&gt;T_p.R216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7.3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3876_3879dupGACA_p.Q1294Dfs*8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8.5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8.5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5_23_05_01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646C&gt;T_p.R216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4.7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6.05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_NM_000546_c.481G&gt;A_p.A161T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8.0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9.4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_NM_033360_c.38G&gt;A_p.G13D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3.7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6.5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D210D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D210D">
              <w:rPr>
                <w:sz w:val="20"/>
                <w:szCs w:val="20"/>
              </w:rPr>
              <w:t>BR_15_23_05_01_T</w:t>
            </w:r>
          </w:p>
        </w:tc>
        <w:tc>
          <w:tcPr>
            <w:tcW w:w="4856" w:type="dxa"/>
            <w:noWrap/>
            <w:hideMark/>
          </w:tcPr>
          <w:p w:rsidR="00E1089D" w:rsidRPr="000D210D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D210D">
              <w:rPr>
                <w:sz w:val="20"/>
                <w:szCs w:val="20"/>
              </w:rPr>
              <w:t>MLH1_NM_000249_c.1039-5T&gt;G_</w:t>
            </w:r>
          </w:p>
        </w:tc>
        <w:tc>
          <w:tcPr>
            <w:tcW w:w="1056" w:type="dxa"/>
            <w:noWrap/>
            <w:hideMark/>
          </w:tcPr>
          <w:p w:rsidR="00E1089D" w:rsidRPr="000D210D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D210D">
              <w:rPr>
                <w:sz w:val="20"/>
                <w:szCs w:val="20"/>
              </w:rPr>
              <w:t>5.85%</w:t>
            </w:r>
          </w:p>
        </w:tc>
        <w:tc>
          <w:tcPr>
            <w:tcW w:w="932" w:type="dxa"/>
            <w:noWrap/>
            <w:hideMark/>
          </w:tcPr>
          <w:p w:rsidR="00E1089D" w:rsidRPr="000D210D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397EA5">
              <w:rPr>
                <w:sz w:val="20"/>
                <w:szCs w:val="20"/>
              </w:rPr>
              <w:t>%</w:t>
            </w:r>
          </w:p>
        </w:tc>
        <w:tc>
          <w:tcPr>
            <w:tcW w:w="1368" w:type="dxa"/>
            <w:noWrap/>
            <w:hideMark/>
          </w:tcPr>
          <w:p w:rsidR="00E1089D" w:rsidRPr="000D210D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age is only 98x</w:t>
            </w: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5_37_05_01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_NM_000546_c.817C&gt;T_p.R273C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5.46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4.0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4393_4394delAG_p.S1465Wfs*3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9.66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1.6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SH6_NM_000179_c.3261delC_p.F1088Sfs*2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4.0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8.66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SH2_NM_000251_c.1648A&gt;T_p.K550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1.4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6.3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_NM_000546_c.475G&gt;A_p.A159T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8.40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9.7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_NM_000314_c.697C&gt;T_p.R233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7.80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5.7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SH2_NM_000251_c.942+14_942+29del16_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2.3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4.03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8384C&gt;T_p.A2795V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1.57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1.8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_NM_000314_c.518G&gt;A_p.R173H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5.83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3.23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_NM_033360_c.35G&gt;A_p.G12D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2.66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6.43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3313C&gt;T_p.R1105W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4.5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4.6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4234G&gt;T_p.G1412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6.64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6.3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STK11_NM_000455_c.1167C&gt;T_p.A389A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7.80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6.87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6049A&gt;G_p.T2017A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9.3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7.4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5_51_05_02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_NM_000314_c.85delT_p.Y29Ifs*25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0.0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4.8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IK3CA_NM_006218_c.1634A&gt;C_p.E545A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9.77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5.3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_NM_033360_c.35G&gt;T_p.G12V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5.5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3.27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SH6_NM_000179_c.3261delC_p.F1088Sfs*2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1.06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97EA5">
              <w:rPr>
                <w:sz w:val="20"/>
                <w:szCs w:val="20"/>
              </w:rPr>
              <w:t>4.67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tered out due to &lt;5%</w:t>
            </w: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5_77_05_01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ERBB2_NM_004448_c.2264T&gt;C_p.L755S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1.8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3.9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_NM_000546_c.541C&gt;T_p.R181C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6.7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7.6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SH6_NM_000179_c.3312dupT_p.G1105Wfs*3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.60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.67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ERBB2_NM_004448_c.2524G&gt;A_p.V842I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5.4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3.14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FBXW7_NM_033632_c.1394G&gt;A_p.R465H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6.77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7.8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SH6_NM_000179_c.3209delG_p.G1070Vfs*9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.8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6.5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1660C&gt;T_p.R554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.26%</w:t>
            </w:r>
          </w:p>
        </w:tc>
        <w:tc>
          <w:tcPr>
            <w:tcW w:w="932" w:type="dxa"/>
            <w:noWrap/>
            <w:hideMark/>
          </w:tcPr>
          <w:p w:rsidR="00E1089D" w:rsidRPr="00397EA5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97EA5">
              <w:rPr>
                <w:sz w:val="20"/>
                <w:szCs w:val="20"/>
              </w:rPr>
              <w:t>4.77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tered out due to &lt;5%</w:t>
            </w: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4348C&gt;T_p.R1450*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.21%</w:t>
            </w:r>
          </w:p>
        </w:tc>
        <w:tc>
          <w:tcPr>
            <w:tcW w:w="932" w:type="dxa"/>
            <w:noWrap/>
            <w:hideMark/>
          </w:tcPr>
          <w:p w:rsidR="00E1089D" w:rsidRPr="00397EA5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97EA5">
              <w:rPr>
                <w:sz w:val="20"/>
                <w:szCs w:val="20"/>
              </w:rPr>
              <w:t>4.6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tered out due to &lt;5%</w:t>
            </w: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_15_90_05_01_T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_NM_000546_c.743G&gt;A_p.R248Q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0.73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6.63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IK3CA_NM_006218_c.1624G&gt;A_p.E542K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3.96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7.4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APC_NM_000038_c.3887delC_p.A1296Efs*9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3.20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2.53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RD_W13_1352_G11</w:t>
            </w:r>
          </w:p>
        </w:tc>
        <w:tc>
          <w:tcPr>
            <w:tcW w:w="4856" w:type="dxa"/>
            <w:noWrap/>
            <w:hideMark/>
          </w:tcPr>
          <w:p w:rsidR="00E1089D" w:rsidRPr="009236A3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36A3">
              <w:rPr>
                <w:sz w:val="20"/>
                <w:szCs w:val="20"/>
              </w:rPr>
              <w:t>SMAD4_NM_005359_c.692dupG_p.S232Qfs*3</w:t>
            </w:r>
          </w:p>
        </w:tc>
        <w:tc>
          <w:tcPr>
            <w:tcW w:w="1056" w:type="dxa"/>
            <w:noWrap/>
            <w:hideMark/>
          </w:tcPr>
          <w:p w:rsidR="00E1089D" w:rsidRPr="009236A3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97EA5">
              <w:rPr>
                <w:sz w:val="20"/>
                <w:szCs w:val="20"/>
              </w:rPr>
              <w:t>0%</w:t>
            </w:r>
          </w:p>
        </w:tc>
        <w:tc>
          <w:tcPr>
            <w:tcW w:w="932" w:type="dxa"/>
            <w:noWrap/>
            <w:hideMark/>
          </w:tcPr>
          <w:p w:rsidR="00E1089D" w:rsidRPr="009236A3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36A3">
              <w:rPr>
                <w:sz w:val="20"/>
                <w:szCs w:val="20"/>
              </w:rPr>
              <w:t>5.45%</w:t>
            </w:r>
          </w:p>
        </w:tc>
        <w:tc>
          <w:tcPr>
            <w:tcW w:w="1368" w:type="dxa"/>
            <w:noWrap/>
            <w:hideMark/>
          </w:tcPr>
          <w:p w:rsidR="00E1089D" w:rsidRPr="009236A3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36A3">
              <w:rPr>
                <w:sz w:val="20"/>
                <w:szCs w:val="20"/>
              </w:rPr>
              <w:t xml:space="preserve">Coverage is 49x for </w:t>
            </w:r>
            <w:proofErr w:type="spellStart"/>
            <w:r w:rsidRPr="009236A3">
              <w:rPr>
                <w:sz w:val="20"/>
                <w:szCs w:val="20"/>
              </w:rPr>
              <w:t>TumorNext</w:t>
            </w:r>
            <w:proofErr w:type="spellEnd"/>
            <w:r w:rsidRPr="009236A3">
              <w:rPr>
                <w:sz w:val="20"/>
                <w:szCs w:val="20"/>
              </w:rPr>
              <w:t xml:space="preserve"> run</w:t>
            </w: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_NM_000546_c.97-1G&gt;A_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80.35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81.56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RD_W13_2566_P9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_NM_000546_c.64delC_p.L22Yfs*22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9.77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8.6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RD_W13_2582_E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BRAF_NM_004333_c.1780G&gt;A_p.D594N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5.87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0.3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_NM_000546_c.711G&gt;A_p.M237I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86.1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83.13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RD_W14_139_D1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_NM_000546_c.920-2A&gt;C_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2.29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2.16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RD_W14_223_F2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_NM_033360_c.35G&gt;A_p.G12D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7.93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7.3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RD_W14_531_C1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_NM_000546_c.743G&gt;A_p.R248Q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47.4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1.07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RD_W14_66_A2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KRAS_NM_033360_c.35G&gt;C_p.G12A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5.6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9.1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MLH1_NM_000249_c.1489delC_p.R497Gfs*11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1.63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2.30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_NM_000314_c.395G&gt;T_p.G132V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0.7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2.21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TEN_NM_000314_c.388C&gt;G_p.R130G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2.50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2.09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_NM_000546_c.216delC_p.V73Wfs*50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0.3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8.4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TP53_NM_000546_c.140C&gt;G_p.P47R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1.08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12.06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D24D79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D24D79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24D79">
              <w:rPr>
                <w:sz w:val="20"/>
                <w:szCs w:val="20"/>
              </w:rPr>
              <w:t>TP53_NM_000546_c.1146delA_p.K382Nfs*40</w:t>
            </w:r>
          </w:p>
        </w:tc>
        <w:tc>
          <w:tcPr>
            <w:tcW w:w="1056" w:type="dxa"/>
            <w:noWrap/>
            <w:hideMark/>
          </w:tcPr>
          <w:p w:rsidR="00E1089D" w:rsidRPr="00104A8D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04A8D">
              <w:rPr>
                <w:sz w:val="20"/>
                <w:szCs w:val="20"/>
              </w:rPr>
              <w:t>7.07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7.59%</w:t>
            </w:r>
          </w:p>
        </w:tc>
        <w:tc>
          <w:tcPr>
            <w:tcW w:w="1368" w:type="dxa"/>
            <w:noWrap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</w:tcPr>
          <w:p w:rsidR="00E1089D" w:rsidRPr="00D24D79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D24D79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24D79">
              <w:rPr>
                <w:sz w:val="20"/>
                <w:szCs w:val="20"/>
              </w:rPr>
              <w:t>TP53_NM_000546_c.214C&gt;G_p.P72A</w:t>
            </w:r>
          </w:p>
        </w:tc>
        <w:tc>
          <w:tcPr>
            <w:tcW w:w="1056" w:type="dxa"/>
            <w:noWrap/>
            <w:hideMark/>
          </w:tcPr>
          <w:p w:rsidR="00E1089D" w:rsidRPr="00104A8D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04A8D">
              <w:rPr>
                <w:sz w:val="20"/>
                <w:szCs w:val="20"/>
              </w:rPr>
              <w:t>10.0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8.26%</w:t>
            </w:r>
          </w:p>
        </w:tc>
        <w:tc>
          <w:tcPr>
            <w:tcW w:w="1368" w:type="dxa"/>
            <w:noWrap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</w:tcPr>
          <w:p w:rsidR="00E1089D" w:rsidRPr="00D24D79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856" w:type="dxa"/>
            <w:noWrap/>
            <w:hideMark/>
          </w:tcPr>
          <w:p w:rsidR="00E1089D" w:rsidRPr="00D24D79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24D79">
              <w:rPr>
                <w:sz w:val="20"/>
                <w:szCs w:val="20"/>
              </w:rPr>
              <w:t>CCND1_NM_053056_c.842T&gt;A_p.V281E</w:t>
            </w:r>
          </w:p>
        </w:tc>
        <w:tc>
          <w:tcPr>
            <w:tcW w:w="1056" w:type="dxa"/>
            <w:noWrap/>
            <w:hideMark/>
          </w:tcPr>
          <w:p w:rsidR="00E1089D" w:rsidRPr="00397EA5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97EA5">
              <w:rPr>
                <w:sz w:val="20"/>
                <w:szCs w:val="20"/>
              </w:rPr>
              <w:t>4.22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5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tered out due to &lt;5%</w:t>
            </w: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RD_W14_86_B6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NRAS_NM_002524_c.182A&gt;G_p.Q61R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3.47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6.18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RD_W14_958_C1</w:t>
            </w:r>
          </w:p>
        </w:tc>
        <w:tc>
          <w:tcPr>
            <w:tcW w:w="48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PIK3CA_NM_006218_c.3141T&gt;G_p.H1047Q</w:t>
            </w:r>
          </w:p>
        </w:tc>
        <w:tc>
          <w:tcPr>
            <w:tcW w:w="1056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22.71%</w:t>
            </w:r>
          </w:p>
        </w:tc>
        <w:tc>
          <w:tcPr>
            <w:tcW w:w="932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484F">
              <w:rPr>
                <w:sz w:val="20"/>
                <w:szCs w:val="20"/>
              </w:rPr>
              <w:t>31.42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E1089D" w:rsidRPr="0005484F" w:rsidTr="00755C3C">
        <w:trPr>
          <w:trHeight w:val="288"/>
        </w:trPr>
        <w:tc>
          <w:tcPr>
            <w:tcW w:w="2039" w:type="dxa"/>
            <w:noWrap/>
            <w:hideMark/>
          </w:tcPr>
          <w:p w:rsidR="00E1089D" w:rsidRPr="00D24D79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24D79">
              <w:rPr>
                <w:sz w:val="20"/>
                <w:szCs w:val="20"/>
              </w:rPr>
              <w:t>RD_W14_298H1</w:t>
            </w:r>
          </w:p>
        </w:tc>
        <w:tc>
          <w:tcPr>
            <w:tcW w:w="4856" w:type="dxa"/>
            <w:noWrap/>
            <w:hideMark/>
          </w:tcPr>
          <w:p w:rsidR="00E1089D" w:rsidRPr="00D24D79" w:rsidRDefault="00E1089D" w:rsidP="00755C3C">
            <w:pPr>
              <w:autoSpaceDE w:val="0"/>
              <w:autoSpaceDN w:val="0"/>
              <w:adjustRightInd w:val="0"/>
              <w:ind w:left="-3150" w:right="-52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_NM_000546_c.524G&gt;</w:t>
            </w:r>
            <w:proofErr w:type="spellStart"/>
            <w:r>
              <w:rPr>
                <w:sz w:val="20"/>
                <w:szCs w:val="20"/>
              </w:rPr>
              <w:t>A_p</w:t>
            </w:r>
            <w:proofErr w:type="spellEnd"/>
            <w:r>
              <w:rPr>
                <w:sz w:val="20"/>
                <w:szCs w:val="20"/>
              </w:rPr>
              <w:t xml:space="preserve">            </w:t>
            </w:r>
            <w:r w:rsidRPr="00D24D79">
              <w:rPr>
                <w:sz w:val="20"/>
                <w:szCs w:val="20"/>
              </w:rPr>
              <w:t>TP53_NM_000546_c.524G&gt;A_p.R175H</w:t>
            </w:r>
          </w:p>
        </w:tc>
        <w:tc>
          <w:tcPr>
            <w:tcW w:w="1056" w:type="dxa"/>
            <w:noWrap/>
            <w:hideMark/>
          </w:tcPr>
          <w:p w:rsidR="00E1089D" w:rsidRPr="00D24D79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24D79">
              <w:rPr>
                <w:sz w:val="20"/>
                <w:szCs w:val="20"/>
              </w:rPr>
              <w:t>41%</w:t>
            </w:r>
          </w:p>
        </w:tc>
        <w:tc>
          <w:tcPr>
            <w:tcW w:w="932" w:type="dxa"/>
            <w:noWrap/>
            <w:hideMark/>
          </w:tcPr>
          <w:p w:rsidR="00E1089D" w:rsidRPr="00D24D79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24D79">
              <w:rPr>
                <w:sz w:val="20"/>
                <w:szCs w:val="20"/>
              </w:rPr>
              <w:t>40.27%</w:t>
            </w:r>
          </w:p>
        </w:tc>
        <w:tc>
          <w:tcPr>
            <w:tcW w:w="1368" w:type="dxa"/>
            <w:noWrap/>
            <w:hideMark/>
          </w:tcPr>
          <w:p w:rsidR="00E1089D" w:rsidRPr="0005484F" w:rsidRDefault="00E1089D" w:rsidP="00755C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</w:tbl>
    <w:p w:rsidR="00E1089D" w:rsidRDefault="00E1089D"/>
    <w:tbl>
      <w:tblPr>
        <w:tblStyle w:val="TableGrid"/>
        <w:tblW w:w="10020" w:type="dxa"/>
        <w:tblLook w:val="04A0" w:firstRow="1" w:lastRow="0" w:firstColumn="1" w:lastColumn="0" w:noHBand="0" w:noVBand="1"/>
      </w:tblPr>
      <w:tblGrid>
        <w:gridCol w:w="945"/>
        <w:gridCol w:w="3213"/>
        <w:gridCol w:w="2970"/>
        <w:gridCol w:w="2892"/>
      </w:tblGrid>
      <w:tr w:rsidR="006A7633" w:rsidRPr="00085C7C" w:rsidTr="00755C3C">
        <w:trPr>
          <w:trHeight w:val="300"/>
        </w:trPr>
        <w:tc>
          <w:tcPr>
            <w:tcW w:w="10020" w:type="dxa"/>
            <w:gridSpan w:val="4"/>
            <w:noWrap/>
          </w:tcPr>
          <w:p w:rsidR="006A7633" w:rsidRDefault="006A7633" w:rsidP="006A763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b/>
                <w:bCs/>
                <w:sz w:val="20"/>
                <w:szCs w:val="20"/>
              </w:rPr>
              <w:t>Supplemental Table 3</w:t>
            </w:r>
            <w:r w:rsidRPr="0005484F">
              <w:rPr>
                <w:b/>
                <w:bCs/>
                <w:sz w:val="20"/>
                <w:szCs w:val="20"/>
              </w:rPr>
              <w:t xml:space="preserve">: </w:t>
            </w:r>
            <w:r w:rsidRPr="00690270">
              <w:rPr>
                <w:b/>
                <w:bCs/>
                <w:sz w:val="20"/>
                <w:szCs w:val="20"/>
              </w:rPr>
              <w:t>Results of Accuracy Study</w:t>
            </w:r>
            <w:r>
              <w:rPr>
                <w:b/>
                <w:bCs/>
                <w:sz w:val="20"/>
                <w:szCs w:val="20"/>
              </w:rPr>
              <w:t xml:space="preserve"> for Germline Variant Detection</w:t>
            </w:r>
            <w:r w:rsidRPr="00690270">
              <w:rPr>
                <w:b/>
                <w:bCs/>
                <w:sz w:val="20"/>
                <w:szCs w:val="20"/>
              </w:rPr>
              <w:t xml:space="preserve"> for </w:t>
            </w:r>
            <w:proofErr w:type="spellStart"/>
            <w:r>
              <w:rPr>
                <w:b/>
                <w:sz w:val="20"/>
                <w:szCs w:val="20"/>
              </w:rPr>
              <w:t>TumorNext</w:t>
            </w:r>
            <w:proofErr w:type="spellEnd"/>
            <w:r>
              <w:rPr>
                <w:b/>
                <w:sz w:val="20"/>
                <w:szCs w:val="20"/>
              </w:rPr>
              <w:t>-Lynch-MMR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</w:t>
            </w: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b/>
                <w:bCs/>
                <w:sz w:val="16"/>
                <w:szCs w:val="16"/>
              </w:rPr>
            </w:pPr>
            <w:r w:rsidRPr="00085C7C">
              <w:rPr>
                <w:b/>
                <w:bCs/>
                <w:sz w:val="16"/>
                <w:szCs w:val="16"/>
              </w:rPr>
              <w:t xml:space="preserve">gene isoform </w:t>
            </w:r>
            <w:proofErr w:type="spellStart"/>
            <w:r w:rsidRPr="00085C7C">
              <w:rPr>
                <w:b/>
                <w:bCs/>
                <w:sz w:val="16"/>
                <w:szCs w:val="16"/>
              </w:rPr>
              <w:t>c_variant</w:t>
            </w:r>
            <w:proofErr w:type="spellEnd"/>
            <w:r w:rsidRPr="00085C7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5C7C">
              <w:rPr>
                <w:b/>
                <w:bCs/>
                <w:sz w:val="16"/>
                <w:szCs w:val="16"/>
              </w:rPr>
              <w:t>p_variant</w:t>
            </w:r>
            <w:proofErr w:type="spellEnd"/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eviously Detected Variant Frequency/depth of coverage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Variant Detected by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TumorNext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>-Lynch-MMR Frequency/depth of coverage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2E190B" w:rsidP="00755C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_001</w:t>
            </w: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465T&gt;A p.V1822D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115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257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CDH1 NM_004360 c.184G&gt;A p.G62S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8.35% 242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4.62% 476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POLE NM_006231 c.5659G&gt;A p.V1887M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4.78% 299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8.39% 591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POLE NM_006231 c.6252A&gt;G p.S2084S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6.5% 286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7.26% 529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POLE NM_006231 c.3156G&gt;A p.T1052T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1.29% 350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8.42% 539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1635G&gt;A p.A545A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102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292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4479G&gt;A p.T1493T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234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386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PTEN NM_000314 c.132C&gt;T p.G44G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7.69% 52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2.94% 272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MSH6 NM_000179 c.116G&gt;A p.G39E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370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582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POLE NM_006231 c.4187A&gt;G p.N1396S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7.3% 297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4.31% 580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MUTYH NM_001128425 c.64G&gt;A p.V22M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8.05% 256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7.87% 587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268T&gt;G p.S1756S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201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412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880G&gt;A p.P1960P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150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291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1458T&gt;C p.Y486Y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1.49% 101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8.35% 333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PMS2 NM_000535 c.780C&gt;G p.S260S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3.9% 164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4.86% 292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034G&gt;A p.G1678G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99.55% 223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311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POLE NM_006231 c.4530A&gt;G p.A1510A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6.25% 326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2.20% 546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</w:tcPr>
          <w:p w:rsidR="006A7633" w:rsidRPr="00085C7C" w:rsidRDefault="006A7633" w:rsidP="00755C3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970" w:type="dxa"/>
            <w:noWrap/>
          </w:tcPr>
          <w:p w:rsidR="006A7633" w:rsidRPr="00085C7C" w:rsidRDefault="006A7633" w:rsidP="00755C3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92" w:type="dxa"/>
            <w:noWrap/>
          </w:tcPr>
          <w:p w:rsidR="006A7633" w:rsidRPr="00085C7C" w:rsidRDefault="006A7633" w:rsidP="00755C3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2E190B" w:rsidP="00755C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_002</w:t>
            </w: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465T&gt;A p.V1822D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113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241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MSH2 NM_000251 c.2732T&gt;G p.L911R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62.96% 54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4.83% 464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1635G&gt;A p.A545A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83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99.76% 423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TP53 NM_000546 c.215C&gt;G p.P72R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99.72% 361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290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4479G&gt;A p.T1493T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203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338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MSH6 NM_000179 c.116G&gt;A p.G39E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6.67% 378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7.91% 382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268T&gt;G p.S1756S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182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308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MLH1 NM_000249 c.655A&gt;G p.I219V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7.44% 156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8.95% 478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880G&gt;A p.P1960P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153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99.70% 330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4326T&gt;A p.P1442P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9.64% 280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5.83% 288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PMS2 NM_000535 c.780C&gt;G p.S260S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0.66% 152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1.13% 479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1458T&gt;C p.Y486Y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74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452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MUTYH NM_001128425 c.1187G&gt;A p.G396D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3.84% 407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8.30% 323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CDH1 NM_004360 c.2076T&gt;C p.A692A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99.59% 246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435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034G&gt;A p.G1678G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203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386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</w:tcPr>
          <w:p w:rsidR="006A7633" w:rsidRPr="00085C7C" w:rsidRDefault="006A7633" w:rsidP="00755C3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970" w:type="dxa"/>
            <w:noWrap/>
          </w:tcPr>
          <w:p w:rsidR="006A7633" w:rsidRPr="00085C7C" w:rsidRDefault="006A7633" w:rsidP="00755C3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92" w:type="dxa"/>
            <w:noWrap/>
          </w:tcPr>
          <w:p w:rsidR="006A7633" w:rsidRPr="00085C7C" w:rsidRDefault="006A7633" w:rsidP="00755C3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2E190B" w:rsidP="00755C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_003</w:t>
            </w: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465T&gt;A p.V1822D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115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256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MSH6 NM_000179 c.2904C&gt;G p.V968V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39.16% 167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8.71% 349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1635G&gt;A p.A545A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97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453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TP53 NM_000546 c.215C&gt;G p.P72R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5.76% 236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8.95% 239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4479G&gt;A p.T1493T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142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336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CDH1 NM_004360 c.88C&gt;A p.P30T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2.38% 253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1.30% 347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MSH6 NM_000179 c.540T&gt;C p.D180D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2.38% 169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7.38% 439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268T&gt;G p.S1756S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157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334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880G&gt;A p.P1960P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132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337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4326T&gt;A p.P1442P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7.07% 208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2.08% 288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MSH6 NM_000179 c.186C&gt;A p.R62R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2.16% 233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1.93% 337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PMS2 NM_000535 c.780C&gt;G p.S260S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8.03% 127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6.68% 482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1458T&gt;C p.Y486Y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109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446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034G&gt;A p.G1678G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144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376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MSH6 NM_000179 c.276A&gt;G p.P92P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8.92% 139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6.34% 382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</w:tcPr>
          <w:p w:rsidR="006A7633" w:rsidRPr="00085C7C" w:rsidRDefault="006A7633" w:rsidP="00755C3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970" w:type="dxa"/>
            <w:noWrap/>
          </w:tcPr>
          <w:p w:rsidR="006A7633" w:rsidRPr="00085C7C" w:rsidRDefault="006A7633" w:rsidP="00755C3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92" w:type="dxa"/>
            <w:noWrap/>
          </w:tcPr>
          <w:p w:rsidR="006A7633" w:rsidRPr="00085C7C" w:rsidRDefault="006A7633" w:rsidP="00755C3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2E190B" w:rsidP="00755C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_004</w:t>
            </w: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465T&gt;A p.V1822D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2.05% 171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9.87% 389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CDH1 NM_004360 c.1896C&gt;T p.H632H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5.46% 350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3.36% 639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CDH1 NM_004360 c.2634C&gt;T p.G878G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9.59% 366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3.62% 621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POLE NM_006231 c.6252A&gt;G p.S2084S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290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99.84% 627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POLE NM_006231 c.3156G&gt;A p.T1052T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99.72% 357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619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1635G&gt;A p.A545A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6.34% 123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6.96% 658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4479G&gt;A p.T1493T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8.78% 288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3.30% 469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POLE NM_006231 c.4187A&gt;G p.N1396S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3.93% 323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5.83% 611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MSH6 NM_000179 c.540T&gt;C p.D180D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4.96% 282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5.64% 642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268T&gt;G p.S1756S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8.4% 219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6.48% 426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880G&gt;A p.P1960P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8.71% 232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0.21% 468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MSH6 NM_000179 c.186C&gt;A p.R62R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4.91% 335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9.47% 566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PMS2 NM_000535 c.780C&gt;G p.S260S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2.43% 206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6.01% 576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1458T&gt;C p.Y486Y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4.36% 133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8.44% 673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BMPR1A NM_004329 c.4C&gt;A p.P2T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5.07% 142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8.14% 619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CDH1 NM_004360 c.2076T&gt;C p.A692A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7.86% 352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9.92% 645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MSH6 NM_000179 c.116G&gt;A p.G39E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9.87% 373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8.10% 578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CDH1 NM_004360 c.671G&gt;A p.R224H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6.06% 255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3.20% 594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034G&gt;A p.G1678G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4% 275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1.26% 517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MSH6 NM_000179 c.276A&gt;G p.P92P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1.21% 248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7.30% 649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POLE NM_006231 c.4530A&gt;G p.A1510A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292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99.58% 473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</w:tcPr>
          <w:p w:rsidR="006A7633" w:rsidRPr="00085C7C" w:rsidRDefault="006A7633" w:rsidP="00755C3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970" w:type="dxa"/>
            <w:noWrap/>
          </w:tcPr>
          <w:p w:rsidR="006A7633" w:rsidRPr="00085C7C" w:rsidRDefault="006A7633" w:rsidP="00755C3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92" w:type="dxa"/>
            <w:noWrap/>
          </w:tcPr>
          <w:p w:rsidR="006A7633" w:rsidRPr="00085C7C" w:rsidRDefault="006A7633" w:rsidP="00755C3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2E190B" w:rsidP="00755C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_005</w:t>
            </w: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465T&gt;A p.V1822D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155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378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MUTYH NM_001128425 c.1014G&gt;C p.Q338H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6.31% 203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4.11% 331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1635G&gt;A p.A545A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76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99.50% 398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TP53 NM_000546 c.215C&gt;G p.P72R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214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376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4479G&gt;A p.T1493T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197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368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MSH6 NM_000179 c.540T&gt;C p.D180D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5.13% 196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7.83% 460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268T&gt;G p.S1756S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177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354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MLH1 NM_000249 c.655A&gt;G p.I219V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4.67% 150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0.57% 437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MSH6 NM_000179 c.642C&gt;T p.Y214Y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3.43% 176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8.01% 402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880G&gt;A p.P1960P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158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367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PMS2 NM_000535 c.780C&gt;G p.S260S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2.42% 124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50.13% 395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1458T&gt;C p.Y486Y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121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387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BMPR1A NM_004329 c.4C&gt;A p.P2T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2.42% 132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0.92% 303 </w:t>
            </w:r>
          </w:p>
        </w:tc>
      </w:tr>
      <w:tr w:rsidR="006A7633" w:rsidRPr="00085C7C" w:rsidTr="00755C3C">
        <w:trPr>
          <w:trHeight w:val="300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CDH1 NM_004360 c.2076T&gt;C p.A692A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7.6% 229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46.12% 464 </w:t>
            </w:r>
          </w:p>
        </w:tc>
      </w:tr>
      <w:tr w:rsidR="006A7633" w:rsidRPr="00085C7C" w:rsidTr="00755C3C">
        <w:trPr>
          <w:trHeight w:val="332"/>
        </w:trPr>
        <w:tc>
          <w:tcPr>
            <w:tcW w:w="945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</w:p>
        </w:tc>
        <w:tc>
          <w:tcPr>
            <w:tcW w:w="3213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>APC NM_000038 c.5034G&gt;A p.G1678G</w:t>
            </w:r>
          </w:p>
        </w:tc>
        <w:tc>
          <w:tcPr>
            <w:tcW w:w="2970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% 164 </w:t>
            </w:r>
          </w:p>
        </w:tc>
        <w:tc>
          <w:tcPr>
            <w:tcW w:w="2892" w:type="dxa"/>
            <w:noWrap/>
            <w:hideMark/>
          </w:tcPr>
          <w:p w:rsidR="006A7633" w:rsidRPr="00085C7C" w:rsidRDefault="006A7633" w:rsidP="00755C3C">
            <w:pPr>
              <w:rPr>
                <w:sz w:val="16"/>
                <w:szCs w:val="16"/>
              </w:rPr>
            </w:pPr>
            <w:r w:rsidRPr="00085C7C">
              <w:rPr>
                <w:sz w:val="16"/>
                <w:szCs w:val="16"/>
              </w:rPr>
              <w:t xml:space="preserve">100.00% 371 </w:t>
            </w:r>
          </w:p>
        </w:tc>
      </w:tr>
    </w:tbl>
    <w:p w:rsidR="006A7633" w:rsidRDefault="006A7633"/>
    <w:p w:rsidR="006A7633" w:rsidRDefault="006A7633"/>
    <w:tbl>
      <w:tblPr>
        <w:tblStyle w:val="TableGrid1"/>
        <w:tblW w:w="9735" w:type="dxa"/>
        <w:tblLook w:val="04A0" w:firstRow="1" w:lastRow="0" w:firstColumn="1" w:lastColumn="0" w:noHBand="0" w:noVBand="1"/>
      </w:tblPr>
      <w:tblGrid>
        <w:gridCol w:w="2160"/>
        <w:gridCol w:w="3705"/>
        <w:gridCol w:w="1247"/>
        <w:gridCol w:w="1183"/>
        <w:gridCol w:w="1440"/>
      </w:tblGrid>
      <w:tr w:rsidR="006A7633" w:rsidRPr="00FE526E" w:rsidTr="00755C3C">
        <w:trPr>
          <w:trHeight w:val="422"/>
        </w:trPr>
        <w:tc>
          <w:tcPr>
            <w:tcW w:w="9735" w:type="dxa"/>
            <w:gridSpan w:val="5"/>
            <w:noWrap/>
          </w:tcPr>
          <w:p w:rsidR="006A7633" w:rsidRPr="00B436CA" w:rsidRDefault="00D712E3" w:rsidP="009E531D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b/>
                <w:bCs/>
                <w:sz w:val="20"/>
                <w:szCs w:val="20"/>
              </w:rPr>
              <w:t>Supplemental Table 5</w:t>
            </w:r>
            <w:r w:rsidR="009E531D" w:rsidRPr="0005484F">
              <w:rPr>
                <w:b/>
                <w:bCs/>
                <w:sz w:val="20"/>
                <w:szCs w:val="20"/>
              </w:rPr>
              <w:t>:</w:t>
            </w:r>
            <w:r w:rsidR="006A7633" w:rsidRPr="00B436CA">
              <w:rPr>
                <w:rFonts w:ascii="Calibri" w:hAnsi="Calibri"/>
                <w:b/>
                <w:color w:val="000000"/>
                <w:szCs w:val="16"/>
              </w:rPr>
              <w:t xml:space="preserve">  Inter-assay reproducibility</w:t>
            </w:r>
            <w:r w:rsidR="006A7633">
              <w:rPr>
                <w:rFonts w:ascii="Calibri" w:hAnsi="Calibri"/>
                <w:b/>
                <w:color w:val="000000"/>
                <w:szCs w:val="16"/>
              </w:rPr>
              <w:t xml:space="preserve"> results</w:t>
            </w:r>
            <w:r w:rsidR="006A7633" w:rsidRPr="00B436CA">
              <w:rPr>
                <w:rFonts w:ascii="Calibri" w:hAnsi="Calibri"/>
                <w:b/>
                <w:color w:val="000000"/>
                <w:szCs w:val="16"/>
              </w:rPr>
              <w:t xml:space="preserve"> for somatic variants</w:t>
            </w:r>
          </w:p>
        </w:tc>
      </w:tr>
      <w:tr w:rsidR="006A7633" w:rsidRPr="00FE526E" w:rsidTr="00755C3C">
        <w:trPr>
          <w:trHeight w:val="9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1247" w:type="dxa"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Val1</w:t>
            </w: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br/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Mutation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1183" w:type="dxa"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 xml:space="preserve"> Val2</w:t>
            </w: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br/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Mutation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1440" w:type="dxa"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 xml:space="preserve"> Val3</w:t>
            </w: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br/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Mutation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Freq</w:t>
            </w:r>
            <w:proofErr w:type="spellEnd"/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APC NM_000038 c.7849G&gt;A p.E2617K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34.95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37.01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38.49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TP53 NM_000546 c.578A&gt;G p.H193R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54.10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56.89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58.02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APC NM_000038 c.3340C&gt;T p.R1114*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33.16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9.37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34.23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APC NM_000038 c.3925G&gt;T p.E1309*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8.83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5.68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3.49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TP53 NM_000546 c.772G&gt;T p.E258*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44.47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34.49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50.61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TP53 NM_000546 c.817C&gt;T p.R273C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4.42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5.55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5.53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AF NM_004333 c.1237G&gt;A p.V413M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8.74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9.93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0.55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MSH6 NM_000179 c.3881G&gt;T p.C1294F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0.79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8.68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0.75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APC NM_000038 c.4285C&gt;T p.Q1429*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8.90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1.77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1.82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APC NM_000038 c.621C&gt;A p.C207*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1.41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0.93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 xml:space="preserve">ERBB2 NM_004448 c.575-3C&gt;T 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53.26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55.69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56.35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TP53 NM_000546 c.844C&gt;T p.R282W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51.18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49.95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45.90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4-283-05-01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PIK3CA NM_006218 c.337C&gt;G p.L113V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7.59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9.70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3.83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4-283-05-01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APC NM_000038 c.4192_4193delAG p.R1399Ffs*9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46.84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49.85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48.33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BR-14-283-05-01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PIK3CA NM_006218 c.314_325del12 p.V105_R108del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0.05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4.40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7.74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4-283-05-01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TP53 NM_000546 c.797G&gt;T p.G266V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56.49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47.27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53.22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3-184-05-01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KRAS NM_033360 c.38G&gt;A p.G13D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77.22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72.13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75.54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3-184-05-01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TP53 NM_000546 c.556delG p.D186Mfs*61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72.08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70.91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72.14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3-184-05-01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APC NM_000038 c.3907C&gt;T p.Q1303*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71.40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71.40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LM NM_000057 c.1544delA p.N515Mfs*16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5.63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2.21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5.61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 xml:space="preserve">POLE NM_006231 c.2469-2A&gt;G 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4.97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0.44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8.18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POLD1 NM_002691 c.2034_2037del p.D679Pfs*14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5.32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0.38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2.88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AXIN2 NM_004655 c.1474G&gt;A p.A492T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4.21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5.94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1.44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PTEN NM_000314 c.800delA p.K267Rfs*9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47.41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44.63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44.52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MSH3 NM_002439 c.857C&gt;A p.P286H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6.01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4.54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1.52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MSH3 NM_002439 c.1148delA p.K383Rfs*32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6.66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4.04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3.87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PALB2 NM_024675 c.1471G&gt;A p.A491T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2.01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3.74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0.85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MSH3 NM_002439 c.2216dupA p.N739Kfs*29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0.05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5.79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9.22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AF NM_004333 c.1208delC p.P403Lfs*8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7.16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2.03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3.11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KRAS NM_033360 c.35G&gt;A p.G12D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46.72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48.16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45.93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 xml:space="preserve">APC NM_000038 c.423-5_423-4delAA 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33.41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1.68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4.14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TP53 NM_000546 c.713G&gt;T p.C238F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39.05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32.07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33.75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PIK3CA NM_006218 c.1633G&gt;A p.E545K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2.39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8.73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8.17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APC NM_000038 c.1935_1951del17 p.I646Pfs*22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6.01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6.57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15.77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KRAS NM_033360 c.35G&gt;T p.G12V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49.58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48.21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49.71%</w:t>
            </w:r>
          </w:p>
        </w:tc>
      </w:tr>
      <w:tr w:rsidR="006A7633" w:rsidRPr="00FE526E" w:rsidTr="00755C3C">
        <w:trPr>
          <w:trHeight w:val="300"/>
        </w:trPr>
        <w:tc>
          <w:tcPr>
            <w:tcW w:w="2160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705" w:type="dxa"/>
            <w:noWrap/>
            <w:hideMark/>
          </w:tcPr>
          <w:p w:rsidR="006A7633" w:rsidRPr="00FE526E" w:rsidRDefault="006A763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TP53 NM_000546 c.404G&gt;T p.C135F</w:t>
            </w:r>
          </w:p>
        </w:tc>
        <w:tc>
          <w:tcPr>
            <w:tcW w:w="1247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6.80%</w:t>
            </w:r>
          </w:p>
        </w:tc>
        <w:tc>
          <w:tcPr>
            <w:tcW w:w="1183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28.96%</w:t>
            </w:r>
          </w:p>
        </w:tc>
        <w:tc>
          <w:tcPr>
            <w:tcW w:w="1440" w:type="dxa"/>
            <w:noWrap/>
            <w:hideMark/>
          </w:tcPr>
          <w:p w:rsidR="006A7633" w:rsidRPr="00FE526E" w:rsidRDefault="006A7633" w:rsidP="00755C3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FE526E">
              <w:rPr>
                <w:rFonts w:ascii="Calibri" w:hAnsi="Calibri"/>
                <w:color w:val="000000"/>
                <w:sz w:val="16"/>
                <w:szCs w:val="16"/>
              </w:rPr>
              <w:t>30.08%</w:t>
            </w:r>
          </w:p>
        </w:tc>
      </w:tr>
    </w:tbl>
    <w:p w:rsidR="006A7633" w:rsidRDefault="006A7633"/>
    <w:tbl>
      <w:tblPr>
        <w:tblStyle w:val="TableGrid1"/>
        <w:tblW w:w="10130" w:type="dxa"/>
        <w:tblLook w:val="04A0" w:firstRow="1" w:lastRow="0" w:firstColumn="1" w:lastColumn="0" w:noHBand="0" w:noVBand="1"/>
      </w:tblPr>
      <w:tblGrid>
        <w:gridCol w:w="2160"/>
        <w:gridCol w:w="3078"/>
        <w:gridCol w:w="1710"/>
        <w:gridCol w:w="1620"/>
        <w:gridCol w:w="1562"/>
      </w:tblGrid>
      <w:tr w:rsidR="009E531D" w:rsidRPr="00665958" w:rsidTr="00755C3C">
        <w:trPr>
          <w:trHeight w:val="386"/>
        </w:trPr>
        <w:tc>
          <w:tcPr>
            <w:tcW w:w="10130" w:type="dxa"/>
            <w:gridSpan w:val="5"/>
            <w:noWrap/>
          </w:tcPr>
          <w:p w:rsidR="009E531D" w:rsidRPr="00665958" w:rsidRDefault="00D712E3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b/>
                <w:bCs/>
                <w:sz w:val="20"/>
                <w:szCs w:val="20"/>
              </w:rPr>
              <w:t>Supplemental Table 6</w:t>
            </w:r>
            <w:r w:rsidR="009E531D" w:rsidRPr="0005484F">
              <w:rPr>
                <w:b/>
                <w:bCs/>
                <w:sz w:val="20"/>
                <w:szCs w:val="20"/>
              </w:rPr>
              <w:t xml:space="preserve">: </w:t>
            </w:r>
            <w:r w:rsidR="009E531D" w:rsidRPr="00B436CA">
              <w:rPr>
                <w:rFonts w:ascii="Calibri" w:hAnsi="Calibri"/>
                <w:b/>
                <w:color w:val="000000"/>
                <w:szCs w:val="16"/>
              </w:rPr>
              <w:t>Inter-assay reproducibility</w:t>
            </w:r>
            <w:r w:rsidR="009E531D">
              <w:rPr>
                <w:rFonts w:ascii="Calibri" w:hAnsi="Calibri"/>
                <w:b/>
                <w:color w:val="000000"/>
                <w:szCs w:val="16"/>
              </w:rPr>
              <w:t xml:space="preserve"> results for germline</w:t>
            </w:r>
            <w:r w:rsidR="009E531D" w:rsidRPr="00B436CA">
              <w:rPr>
                <w:rFonts w:ascii="Calibri" w:hAnsi="Calibri"/>
                <w:b/>
                <w:color w:val="000000"/>
                <w:szCs w:val="16"/>
              </w:rPr>
              <w:t xml:space="preserve"> variants</w:t>
            </w:r>
          </w:p>
        </w:tc>
      </w:tr>
      <w:tr w:rsidR="009E531D" w:rsidRPr="00665958" w:rsidTr="00755C3C">
        <w:trPr>
          <w:trHeight w:val="9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1710" w:type="dxa"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Val1</w:t>
            </w: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br/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Frequency/depth of coverage</w:t>
            </w:r>
          </w:p>
        </w:tc>
        <w:tc>
          <w:tcPr>
            <w:tcW w:w="1620" w:type="dxa"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 Val2</w:t>
            </w: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br/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Frequency/depth of coverage</w:t>
            </w:r>
          </w:p>
        </w:tc>
        <w:tc>
          <w:tcPr>
            <w:tcW w:w="1562" w:type="dxa"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 Val3</w:t>
            </w: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br/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Frequency/depth of coverage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465T&gt;A p.V1822D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45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49% 39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62% 26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6252A&gt;G p.S2084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90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86% 71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7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3156G&gt;A p.T1052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31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000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97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1635G&gt;A p.A545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94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20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8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TP53 NM_000546 c.215C&gt;G p.P72R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74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00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46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4479G&gt;A p.T1493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60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88% 84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86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1621A&gt;G p.E541E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38.98% 23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6% 1151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19% 37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SH6 NM_000179 c.116G&gt;A p.G39E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12% 259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3% 1151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94% 37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4187A&gt;G p.N1396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4% 281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76% 78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9.07% 27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268T&gt;G p.S1756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48% 194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89% 89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68% 316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D1 NM_002691 c.2244T&gt;C p.S748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3.34% 29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28% 810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9.41% 339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880G&gt;A p.P1960P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1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84% 61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5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SH6 NM_000179 c.3727A&gt;T p.T1243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38.76% 209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94% 44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82% 32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BR_14_97_07_01_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1458T&gt;C p.Y486Y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9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8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58% 237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1408C&gt;T p.P470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2.46% 25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86% 1259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74% 356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CDH1 NM_004360 c.2076T&gt;C p.A692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3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909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46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D1 NM_002691 c.810T&gt;C p.A270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2.09% 26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71% 116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33% 354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034G&gt;A p.G1678G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70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89% 900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26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_14_97_07_01_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4530A&gt;G p.A1510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5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87% 77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8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465T&gt;A p.V1822D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51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88% 86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7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UTYH NM_001128425 c.1014G&gt;C p.Q338H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01% 520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29% 83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1% 564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1635G&gt;A p.A545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89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79% 469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1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TP53 NM_000546 c.215C&gt;G p.P72R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79% 53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9% 133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28% 67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4479G&gt;A p.T1493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6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18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57% 23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1621A&gt;G p.E541E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1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21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77% 43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2570G&gt;C p.G857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68.49% 7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68.52% 5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72.73% 3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MSH2 NM_000251 c.2006-6T&gt;C 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2.07% 364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24% 70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0% 136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288C&gt;T p.A96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9.19% 24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2.33% 80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86% 8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1454C&gt;A p.T485K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37% 51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2.28% 1381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56% 56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268T&gt;G p.S1756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73% 37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81% 1079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62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880G&gt;A p.P1960P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81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059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37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379G&gt;A p.A127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22% 431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19% 679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% 222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780C&gt;G p.S260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8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64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6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1458T&gt;C p.Y486Y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09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59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84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MPR1A NM_004329 c.4C&gt;A p.P2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2.12% 31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3.03% 586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11% 107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PMS2 NM_000535 c.2007-4G&gt;A 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39.02% 124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39.22% 23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12% 13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1408C&gt;T p.P470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48% 52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19% 143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0.42% 482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131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034G&gt;A p.G1678G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7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14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9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APC NM_000038 c.5465T&gt;A p.V1822D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6.9% 291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4.81% 27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6.94% 196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MUTYH NM_001128425 c.1014G&gt;C p.Q338H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0% 15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2% 12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3.09% 8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POLE NM_006231 c.6252A&gt;G p.S2084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2.08% 18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0.26% 19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7.01% 11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POLE NM_006231 c.3156G&gt;A p.T1052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3.95% 249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3.55% 28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7.34% 14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APC NM_000038 c.1635G&gt;A p.A545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7.06% 15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1.29% 15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1.16% 86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TP53 NM_000546 c.215C&gt;G p.P72R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221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241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13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APC NM_000038 c.4479G&gt;A p.T1493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0.81% 24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8.35% 246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7.1% 15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PMS2 NM_000535 c.1621A&gt;G p.E541E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39.29% 19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39% 30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3.28% 134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APC NM_000038 c.2322C&gt;T p.D774D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0.53% 22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7.44% 21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6.27% 134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MSH6 NM_000179 c.540T&gt;C p.D180D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4.39% 19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8.28% 14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7.96% 9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APC NM_000038 c.5268T&gt;G p.S1756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4.22% 225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5.23% 24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4.26% 129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APC NM_000038 c.5880G&gt;A p.P1960P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0.14% 279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4.04% 27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5.61% 17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MSH6 NM_000179 c.186C&gt;A p.R62R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2.41% 16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2.86% 23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3.12% 97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POLE NM_006231 c.6418G&gt;A p.E2140K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4.88% 205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8.02% 22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5.16% 124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PMS2 NM_000535 c.780C&gt;G p.S260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2.71% 130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39.04% 146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6.05% 76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APC NM_000038 c.1458T&gt;C p.Y486Y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9.09% 220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6.14% 17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8.18% 11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CDH1 NM_004360 c.2076T&gt;C p.A692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4.8% 17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0.56% 17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1.46% 10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PMS2 NM_000535 c.1408C&gt;T p.P470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6.83% 20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9.46% 27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5.45% 15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APC NM_000038 c.5034G&gt;A p.G1678G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7.3% 241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2.63% 251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0.15% 137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MSH6 NM_000179 c.276A&gt;G p.P92P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34.68% 17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1.49% 13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4.04% 109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62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POLE NM_006231 c.4530A&gt;G p.A1510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5.63% 15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7.25% 18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7.62% 84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465T&gt;A p.V1822D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0.97% 395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34% 606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9.82% 54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1635G&gt;A p.A545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15% 35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75% 33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3.93% 30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TP53 NM_000546 c.215C&gt;G p.P72R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8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599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5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4479G&gt;A p.T1493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9.11% 50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2.41% 58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32% 56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1621A&gt;G p.E541E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2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57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62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2570G&gt;C p.G857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1.81% 8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7.14% 21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32.65% 49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SH6 NM_000179 c.540T&gt;C p.D180D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9.79% 471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67% 45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27% 402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268T&gt;G p.S1756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2.24% 490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14% 666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98% 562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2466T&gt;C p.L822L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45% 3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44% 6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% 6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880G&gt;A p.P1960P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85% 50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95% 620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68% 527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SH6 NM_000179 c.186C&gt;A p.R62R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2.17% 51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61% 69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0.57% 44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6418G&gt;A p.E2140K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0.18% 54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07% 699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1.67% 539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CDH1 NM_004360 c.2253C&gt;T p.N751N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0.09% 589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76% 60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83% 51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780C&gt;G p.S260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55% 22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89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3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1458T&gt;C p.Y486Y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23% 455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2.13% 396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0.68% 36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MPR1A NM_004329 c.4C&gt;A p.P2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2.12% 52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2.89% 460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1.73% 41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PMS2 NM_000535 c.2007-4G&gt;A 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29.63% 13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0.54% 9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1.55% 14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CDH1 NM_004360 c.2076T&gt;C p.A692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44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79% 46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92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1408C&gt;T p.P470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50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700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44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034G&gt;A p.G1678G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02% 54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53% 58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18% 496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RD_009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SH6 NM_000179 c.276A&gt;G p.P92P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56% 53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0.39% 509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0.45% 442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83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APC NM_000038 c.5465T&gt;A p.V1822D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10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18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202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83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POLE NM_006231 c.6252A&gt;G p.S2084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6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10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72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83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POLE NM_006231 c.3156G&gt;A p.T1052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50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11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99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83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APC NM_000038 c.1635G&gt;A p.A545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5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7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7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83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TP53 NM_000546 c.215C&gt;G p.P72R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0% 50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0% 11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2.72% 10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83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APC NM_000038 c.4479G&gt;A p.T1493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94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169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187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83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PMS2 NM_000535 c.1621A&gt;G p.E541E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9.18% 49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4.25% 11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8.15% 10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83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APC NM_000038 c.5268T&gt;G p.S1756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79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16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149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83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MLH1 NM_000249 c.655A&gt;G p.I219V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2.04% 10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32.73% 11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5.45% 14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83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APC NM_000038 c.5880G&gt;A p.P1960P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7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17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17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83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CDH1 NM_004360 c.2253C&gt;T p.N751N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7.37% 7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2.94% 16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8.08% 10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83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PMS2 NM_000535 c.780C&gt;G p.S260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8.84% 4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35.45% 110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1.11% 9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83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APC NM_000038 c.1458T&gt;C p.Y486Y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39.8% 9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3.37% 16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5.39% 14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83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CDH1 NM_004360 c.2076T&gt;C p.A692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0.98% 51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54.33% 12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3.43% 99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83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PMS2 NM_000535 c.1408C&gt;T p.P470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7.62% 6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0.91% 13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40.91% 8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BR-14-283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APC NM_000038 c.5034G&gt;A p.G1678G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99.03% 104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15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13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83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>POLE NM_006231 c.4530A&gt;G p.A1510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2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98.96% 96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sz w:val="16"/>
                <w:szCs w:val="16"/>
              </w:rPr>
            </w:pPr>
            <w:r w:rsidRPr="00665958">
              <w:rPr>
                <w:rFonts w:ascii="Calibri" w:hAnsi="Calibri"/>
                <w:sz w:val="16"/>
                <w:szCs w:val="16"/>
              </w:rPr>
              <w:t xml:space="preserve">100% 10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84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D1 NM_002691 c.1485C&gt;T p.T495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44% 995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9% 550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92% 186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84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6252A&gt;G p.S2084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82% 86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18% 50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57% 15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84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3156G&gt;A p.T1052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9% 1004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0.63% 63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0.45% 22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84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1621A&gt;G p.E541E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72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68% 63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79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84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1569C&gt;G p.S523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3.45% 88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86% 73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5.98% 209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84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LH1 NM_000249 c.655A&gt;G p.I219V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35% 66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11% 50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0% 17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84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780C&gt;G p.S260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7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43% 35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3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84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CDH1 NM_004360 c.2076T&gt;C p.A692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95% 869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89% 56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5% 20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84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1408C&gt;T p.P470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909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71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9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84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4530A&gt;G p.A1510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86% 96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26% 57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0.49% 206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465T&gt;A p.V1822D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23% 29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82% 110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56% 78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UTYH NM_001128425 c.1014G&gt;C p.Q338H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9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509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532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D1 NM_002691 c.356G&gt;A p.R119H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18% 35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0.81% 55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1.76% 427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6252A&gt;G p.S2084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71% 34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57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529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3156G&gt;A p.T1052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7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806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657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1635G&gt;A p.A545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8% 20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62% 65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6% 49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TP53 NM_000546 c.215C&gt;G p.P72R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3.66% 340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45% 90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65% 68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4479G&gt;A p.T1493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56% 360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95% 111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52% 714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1621A&gt;G p.E541E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80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86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56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2570G&gt;C p.G857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5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MSH2 NM_000251 c.2006-6T&gt;C 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19% 35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05% 661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01% 53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SH6 NM_000179 c.540T&gt;C p.D180D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9.35% 384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06% 90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1.07% 60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268T&gt;G p.S1756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38% 33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92% 107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9.79% 729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2466T&gt;C p.L822L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34.62% 2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0.16% 12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3.62% 69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LH1 NM_000249 c.655A&gt;G p.I219V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44% 29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08% 82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15% 70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880G&gt;A p.P1960P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89% 37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57% 122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52% 77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D1 NM_002691 c.324G&gt;A p.A108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9.27% 34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6.54% 45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2.07% 387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SH6 NM_000179 c.186C&gt;A p.R62R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63% 34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45% 58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9.45% 55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780C&gt;G p.S260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35% 155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82% 54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37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1458T&gt;C p.Y486Y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0.92% 325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37% 676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6% 51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MPR1A NM_004329 c.4C&gt;A p.P2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2.94% 33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09% 846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79% 64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PMS2 NM_000535 c.2007-4G&gt;A 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8.9% 91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85.29% 171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0.5% 20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CDH1 NM_004360 c.2076T&gt;C p.A692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2.56% 33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09% 89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42% 602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1408C&gt;T p.P470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30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9% 970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64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034G&gt;A p.G1678G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1% 44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12% 102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37% 757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SH6 NM_000179 c.276A&gt;G p.P92P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5.25% 36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36% 800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32% 57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3-116-05-01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4530A&gt;G p.A1510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31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86% 71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50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465T&gt;A p.V1822D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7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4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69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D1 NM_002691 c.2678A&gt;G p.D893G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38.64% 265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3.91% 47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1.13% 26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UTYH NM_001128425 c.1014G&gt;C p.Q338H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25% 22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2.44% 27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64% 212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6252A&gt;G p.S2084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29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38% 32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1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3156G&gt;A p.T1052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4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3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1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1635G&gt;A p.A545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74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8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57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TP53 NM_000546 c.215C&gt;G p.P72R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3.33% 27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25% 41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1.95% 257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4479G&gt;A p.T1493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49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3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0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1621A&gt;G p.E541E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85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2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52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SH6 NM_000179 c.116G&gt;A p.G39E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93% 23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27% 49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1.72% 26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MSH2 NM_000251 c.2006-6T&gt;C 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07% 21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3.85% 24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3.78% 234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288C&gt;T p.A96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0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06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44% 18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1454C&gt;A p.T485K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04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6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26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268T&gt;G p.S1756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1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9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4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880G&gt;A p.P1960P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3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0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84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SH6 NM_000179 c.3306T&gt;A p.T1102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93% 279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24% 39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25% 259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780C&gt;G p.S260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25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63% 270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57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1458T&gt;C p.Y486Y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42% 22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2.31% 32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9.5% 20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MPR1A NM_004329 c.4C&gt;A p.P2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54% 21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66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5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CDH1 NM_004360 c.2076T&gt;C p.A692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1.93% 23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58% 41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1.42% 24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034G&gt;A p.G1678G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3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8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5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2-110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4530A&gt;G p.A1510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4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0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3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465T&gt;A p.V1822D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530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71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66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UTYH NM_001128425 c.1014G&gt;C p.Q338H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7.3% 59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77% 44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8% 50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6252A&gt;G p.S2084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1% 77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26% 549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42% 496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3156G&gt;A p.T1052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53% 72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9.6% 75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0.33% 60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1635G&gt;A p.A545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9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78% 45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1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TP53 NM_000546 c.215C&gt;G p.P72R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66% 614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2.53% 826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9.11% 622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4479G&gt;A p.T1493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71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87% 782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59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91G&gt;T p.A31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31% 601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41% 656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23% 479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1621A&gt;G p.E541E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3.61% 629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13% 90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9.2% 626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SH6 NM_000179 c.540T&gt;C p.D180D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67% 699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02% 62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9.21% 504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268T&gt;G p.S1756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520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87% 769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65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880G&gt;A p.P1960P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85% 65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849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71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SH6 NM_000179 c.186C&gt;A p.R62R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05% 51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74% 64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09% 62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CDH1 NM_004360 c.2253C&gt;T p.N751N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6% 811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3% 78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27% 584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780C&gt;G p.S260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0% 32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59% 531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88% 42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1458T&gt;C p.Y486Y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63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6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36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MPR1A NM_004329 c.4C&gt;A p.P2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25% 73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1.21% 600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46% 55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CDH1 NM_004360 c.2076T&gt;C p.A692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3.39% 591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646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53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1408C&gt;T p.P470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2.54% 690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3.52% 91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7.34% 66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034G&gt;A p.G1678G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691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74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86% 69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SH6 NM_000179 c.276A&gt;G p.P92P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9.86% 70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02% 60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83% 51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BR-14-239-05-01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4530A&gt;G p.A1510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38.83% 63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3.14% 65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32% 517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465T&gt;A p.V1822D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0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78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4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MUTYH NM_001128425 c.1014G&gt;C p.Q338H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8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6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82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6252A&gt;G p.S2084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1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56% 22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93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3156G&gt;A p.T1052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6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7% 33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5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1635G&gt;A p.A545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6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9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3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TP53 NM_000546 c.215C&gt;G p.P72R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76% 29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93% 38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37.73% 274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4479G&gt;A p.T1493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16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70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4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1621A&gt;G p.E541E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0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7% 329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6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288C&gt;T p.A96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61% 260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19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7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1454C&gt;A p.T485K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4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404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6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268T&gt;G p.S1756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6% 24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9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61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D1 NM_002691 c.2527C&gt;T p.L843L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6.94% 294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8.02% 25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53.73% 202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880G&gt;A p.P1960P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8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72% 363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45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MS2 NM_000535 c.780C&gt;G p.S260S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5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8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164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1458T&gt;C p.Y486Y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33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0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00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MPR1A NM_004329 c.4C&gt;A p.P2T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61% 297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1.5% 25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2.79% 202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CDH1 NM_004360 c.2076T&gt;C p.A692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5.04% 26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2.9% 310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44.96% 258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APC NM_000038 c.5034G&gt;A p.G1678G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68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99.69% 325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42 </w:t>
            </w:r>
          </w:p>
        </w:tc>
      </w:tr>
      <w:tr w:rsidR="009E531D" w:rsidRPr="00665958" w:rsidTr="00755C3C">
        <w:trPr>
          <w:trHeight w:val="300"/>
        </w:trPr>
        <w:tc>
          <w:tcPr>
            <w:tcW w:w="216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BR-11-93-T</w:t>
            </w:r>
          </w:p>
        </w:tc>
        <w:tc>
          <w:tcPr>
            <w:tcW w:w="3078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>POLE NM_006231 c.4530A&gt;G p.A1510A</w:t>
            </w:r>
          </w:p>
        </w:tc>
        <w:tc>
          <w:tcPr>
            <w:tcW w:w="171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312 </w:t>
            </w:r>
          </w:p>
        </w:tc>
        <w:tc>
          <w:tcPr>
            <w:tcW w:w="1620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97 </w:t>
            </w:r>
          </w:p>
        </w:tc>
        <w:tc>
          <w:tcPr>
            <w:tcW w:w="1562" w:type="dxa"/>
            <w:noWrap/>
            <w:hideMark/>
          </w:tcPr>
          <w:p w:rsidR="009E531D" w:rsidRPr="00665958" w:rsidRDefault="009E531D" w:rsidP="00755C3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65958">
              <w:rPr>
                <w:rFonts w:ascii="Calibri" w:hAnsi="Calibri"/>
                <w:color w:val="000000"/>
                <w:sz w:val="16"/>
                <w:szCs w:val="16"/>
              </w:rPr>
              <w:t xml:space="preserve">100% 205 </w:t>
            </w:r>
          </w:p>
        </w:tc>
      </w:tr>
    </w:tbl>
    <w:p w:rsidR="00E1089D" w:rsidRDefault="00E1089D"/>
    <w:p w:rsidR="00497DDE" w:rsidRDefault="00497DDE"/>
    <w:p w:rsidR="00497DDE" w:rsidRDefault="00497DDE"/>
    <w:p w:rsidR="00DC0E2C" w:rsidRDefault="00DC0E2C"/>
    <w:p w:rsidR="005D206B" w:rsidRDefault="005D206B"/>
    <w:p w:rsidR="00E00920" w:rsidRDefault="00E00920"/>
    <w:p w:rsidR="007D43F4" w:rsidRDefault="007D43F4"/>
    <w:sectPr w:rsidR="007D4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0A0FC1"/>
    <w:multiLevelType w:val="multilevel"/>
    <w:tmpl w:val="A7E4452C"/>
    <w:styleLink w:val="Styl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9F113C"/>
    <w:multiLevelType w:val="hybridMultilevel"/>
    <w:tmpl w:val="E04EA98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B06649A"/>
    <w:multiLevelType w:val="hybridMultilevel"/>
    <w:tmpl w:val="7D688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742BAB"/>
    <w:multiLevelType w:val="hybridMultilevel"/>
    <w:tmpl w:val="E9A88BC4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789"/>
    <w:rsid w:val="000B3609"/>
    <w:rsid w:val="000B3CC1"/>
    <w:rsid w:val="00201789"/>
    <w:rsid w:val="002B0806"/>
    <w:rsid w:val="002E190B"/>
    <w:rsid w:val="00322940"/>
    <w:rsid w:val="00397EA5"/>
    <w:rsid w:val="0041415A"/>
    <w:rsid w:val="0043086C"/>
    <w:rsid w:val="00483BB9"/>
    <w:rsid w:val="00497DDE"/>
    <w:rsid w:val="004D65F4"/>
    <w:rsid w:val="00506482"/>
    <w:rsid w:val="00543693"/>
    <w:rsid w:val="005A09CE"/>
    <w:rsid w:val="005D206B"/>
    <w:rsid w:val="006206A0"/>
    <w:rsid w:val="006A7633"/>
    <w:rsid w:val="006D15E8"/>
    <w:rsid w:val="007D43F4"/>
    <w:rsid w:val="008C5F5D"/>
    <w:rsid w:val="009550B9"/>
    <w:rsid w:val="009A6F1F"/>
    <w:rsid w:val="009B27BB"/>
    <w:rsid w:val="009D72E1"/>
    <w:rsid w:val="009E531D"/>
    <w:rsid w:val="00A23412"/>
    <w:rsid w:val="00B75B42"/>
    <w:rsid w:val="00D404A7"/>
    <w:rsid w:val="00D712E3"/>
    <w:rsid w:val="00DC0E2C"/>
    <w:rsid w:val="00E00920"/>
    <w:rsid w:val="00E1089D"/>
    <w:rsid w:val="00E171B7"/>
    <w:rsid w:val="00EC73BC"/>
    <w:rsid w:val="00F44434"/>
    <w:rsid w:val="00FC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335F13-A767-4F5B-8351-342FC2D66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EA5"/>
  </w:style>
  <w:style w:type="paragraph" w:styleId="Heading1">
    <w:name w:val="heading 1"/>
    <w:basedOn w:val="Normal"/>
    <w:next w:val="Normal"/>
    <w:link w:val="Heading1Char"/>
    <w:uiPriority w:val="9"/>
    <w:qFormat/>
    <w:rsid w:val="00397EA5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397EA5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397EA5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397EA5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397EA5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397EA5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EA5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397EA5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397EA5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397EA5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397EA5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397EA5"/>
    <w:rPr>
      <w:rFonts w:ascii="Times New Roman" w:eastAsia="Times New Roman" w:hAnsi="Times New Roman" w:cs="Times New Roman"/>
      <w:i/>
      <w:iCs/>
      <w:sz w:val="4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EA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97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397EA5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397EA5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397EA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397EA5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rsid w:val="00397EA5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97EA5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397EA5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397EA5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397EA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7EA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97EA5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E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EA5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7EA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E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EA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97E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97EA5"/>
  </w:style>
  <w:style w:type="table" w:customStyle="1" w:styleId="TableGrid1">
    <w:name w:val="Table Grid1"/>
    <w:basedOn w:val="TableNormal"/>
    <w:next w:val="TableGrid"/>
    <w:uiPriority w:val="59"/>
    <w:rsid w:val="00397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97EA5"/>
    <w:rPr>
      <w:color w:val="800080"/>
      <w:u w:val="single"/>
    </w:rPr>
  </w:style>
  <w:style w:type="paragraph" w:customStyle="1" w:styleId="font5">
    <w:name w:val="font5"/>
    <w:basedOn w:val="Normal"/>
    <w:rsid w:val="00397EA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397EA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397EA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397EA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397EA5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397EA5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397EA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397EA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397EA5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397EA5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397EA5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397EA5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397EA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397EA5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397EA5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397EA5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397EA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397EA5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397EA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397EA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397EA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397EA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397EA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397EA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397EA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6">
    <w:name w:val="xl66"/>
    <w:basedOn w:val="Normal"/>
    <w:rsid w:val="00397EA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397EA5"/>
    <w:pPr>
      <w:pBdr>
        <w:top w:val="single" w:sz="8" w:space="0" w:color="auto"/>
        <w:left w:val="single" w:sz="8" w:space="0" w:color="auto"/>
        <w:bottom w:val="single" w:sz="8" w:space="0" w:color="auto"/>
      </w:pBdr>
      <w:shd w:val="pct25" w:color="000000" w:fill="CCCC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68">
    <w:name w:val="xl68"/>
    <w:basedOn w:val="Normal"/>
    <w:rsid w:val="00397EA5"/>
    <w:pPr>
      <w:pBdr>
        <w:top w:val="single" w:sz="8" w:space="0" w:color="auto"/>
        <w:bottom w:val="single" w:sz="8" w:space="0" w:color="auto"/>
      </w:pBdr>
      <w:shd w:val="pct25" w:color="000000" w:fill="CCCC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69">
    <w:name w:val="xl69"/>
    <w:basedOn w:val="Normal"/>
    <w:rsid w:val="00397EA5"/>
    <w:pPr>
      <w:pBdr>
        <w:top w:val="single" w:sz="8" w:space="0" w:color="auto"/>
        <w:bottom w:val="single" w:sz="8" w:space="0" w:color="auto"/>
        <w:right w:val="single" w:sz="8" w:space="0" w:color="auto"/>
      </w:pBdr>
      <w:shd w:val="pct25" w:color="000000" w:fill="CCCC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26997">
    <w:name w:val="xl26997"/>
    <w:basedOn w:val="Normal"/>
    <w:rsid w:val="00397E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998">
    <w:name w:val="xl26998"/>
    <w:basedOn w:val="Normal"/>
    <w:rsid w:val="00397E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6999">
    <w:name w:val="xl26999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7000">
    <w:name w:val="xl27000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7001">
    <w:name w:val="xl27001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7002">
    <w:name w:val="xl27002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7003">
    <w:name w:val="xl27003"/>
    <w:basedOn w:val="Normal"/>
    <w:rsid w:val="00397EA5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7004">
    <w:name w:val="xl27004"/>
    <w:basedOn w:val="Normal"/>
    <w:rsid w:val="00397EA5"/>
    <w:pPr>
      <w:pBdr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7005">
    <w:name w:val="xl27005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6505">
    <w:name w:val="xl26505"/>
    <w:basedOn w:val="Normal"/>
    <w:rsid w:val="00397EA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6506">
    <w:name w:val="xl26506"/>
    <w:basedOn w:val="Normal"/>
    <w:rsid w:val="00397EA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9999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26507">
    <w:name w:val="xl26507"/>
    <w:basedOn w:val="Normal"/>
    <w:rsid w:val="00397EA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6508">
    <w:name w:val="xl26508"/>
    <w:basedOn w:val="Normal"/>
    <w:rsid w:val="00397EA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26509">
    <w:name w:val="xl26509"/>
    <w:basedOn w:val="Normal"/>
    <w:rsid w:val="00397EA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6510">
    <w:name w:val="xl26510"/>
    <w:basedOn w:val="Normal"/>
    <w:rsid w:val="00397EA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6511">
    <w:name w:val="xl26511"/>
    <w:basedOn w:val="Normal"/>
    <w:rsid w:val="00397EA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6512">
    <w:name w:val="xl26512"/>
    <w:basedOn w:val="Normal"/>
    <w:rsid w:val="00397EA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26513">
    <w:name w:val="xl26513"/>
    <w:basedOn w:val="Normal"/>
    <w:rsid w:val="00397EA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6514">
    <w:name w:val="xl26514"/>
    <w:basedOn w:val="Normal"/>
    <w:rsid w:val="00397E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6515">
    <w:name w:val="xl26515"/>
    <w:basedOn w:val="Normal"/>
    <w:rsid w:val="00397EA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26516">
    <w:name w:val="xl26516"/>
    <w:basedOn w:val="Normal"/>
    <w:rsid w:val="00397EA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6517">
    <w:name w:val="xl26517"/>
    <w:basedOn w:val="Normal"/>
    <w:rsid w:val="00397EA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6518">
    <w:name w:val="xl26518"/>
    <w:basedOn w:val="Normal"/>
    <w:rsid w:val="00397EA5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999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26519">
    <w:name w:val="xl26519"/>
    <w:basedOn w:val="Normal"/>
    <w:rsid w:val="00397EA5"/>
    <w:pPr>
      <w:pBdr>
        <w:top w:val="single" w:sz="8" w:space="0" w:color="auto"/>
        <w:bottom w:val="single" w:sz="8" w:space="0" w:color="auto"/>
      </w:pBdr>
      <w:shd w:val="clear" w:color="000000" w:fill="9999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table" w:styleId="TableClassic1">
    <w:name w:val="Table Classic 1"/>
    <w:basedOn w:val="TableNormal"/>
    <w:rsid w:val="00397EA5"/>
    <w:pPr>
      <w:spacing w:after="0" w:line="240" w:lineRule="auto"/>
    </w:pPr>
    <w:rPr>
      <w:rFonts w:ascii="Arial" w:eastAsia="Times" w:hAnsi="Arial" w:cs="Times New Roman"/>
      <w:sz w:val="19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odyText">
    <w:name w:val="Body Text"/>
    <w:basedOn w:val="Normal"/>
    <w:link w:val="BodyTextChar"/>
    <w:rsid w:val="00397EA5"/>
    <w:pPr>
      <w:spacing w:before="60" w:after="120" w:line="240" w:lineRule="auto"/>
    </w:pPr>
    <w:rPr>
      <w:rFonts w:ascii="Arial" w:eastAsia="Times New Roman" w:hAnsi="Arial" w:cs="Times New Roman"/>
      <w:sz w:val="20"/>
      <w:szCs w:val="24"/>
    </w:rPr>
  </w:style>
  <w:style w:type="character" w:customStyle="1" w:styleId="BodyTextChar">
    <w:name w:val="Body Text Char"/>
    <w:basedOn w:val="DefaultParagraphFont"/>
    <w:link w:val="BodyText"/>
    <w:rsid w:val="00397EA5"/>
    <w:rPr>
      <w:rFonts w:ascii="Arial" w:eastAsia="Times New Roman" w:hAnsi="Arial" w:cs="Times New Roman"/>
      <w:sz w:val="20"/>
      <w:szCs w:val="24"/>
    </w:rPr>
  </w:style>
  <w:style w:type="paragraph" w:styleId="BodyTextIndent2">
    <w:name w:val="Body Text Indent 2"/>
    <w:basedOn w:val="Normal"/>
    <w:link w:val="BodyTextIndent2Char"/>
    <w:rsid w:val="00397EA5"/>
    <w:pPr>
      <w:tabs>
        <w:tab w:val="center" w:pos="4680"/>
      </w:tabs>
      <w:spacing w:after="120" w:line="480" w:lineRule="auto"/>
      <w:ind w:left="360"/>
    </w:pPr>
    <w:rPr>
      <w:rFonts w:ascii="Verdana" w:eastAsia="Times New Roman" w:hAnsi="Verdana" w:cs="Times New Roman"/>
      <w:noProof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397EA5"/>
    <w:rPr>
      <w:rFonts w:ascii="Verdana" w:eastAsia="Times New Roman" w:hAnsi="Verdana" w:cs="Times New Roman"/>
      <w:noProof/>
      <w:sz w:val="20"/>
      <w:szCs w:val="20"/>
    </w:rPr>
  </w:style>
  <w:style w:type="paragraph" w:customStyle="1" w:styleId="Header2">
    <w:name w:val="Header 2"/>
    <w:basedOn w:val="Heading1"/>
    <w:autoRedefine/>
    <w:rsid w:val="00397EA5"/>
    <w:pPr>
      <w:pBdr>
        <w:top w:val="single" w:sz="18" w:space="0" w:color="333333"/>
      </w:pBdr>
      <w:tabs>
        <w:tab w:val="center" w:pos="4680"/>
      </w:tabs>
      <w:spacing w:before="120" w:after="120"/>
    </w:pPr>
    <w:rPr>
      <w:rFonts w:ascii="Arial" w:hAnsi="Arial" w:cs="Arial"/>
      <w:b w:val="0"/>
      <w:bCs w:val="0"/>
      <w:noProof/>
      <w:szCs w:val="20"/>
      <w:u w:val="none"/>
    </w:rPr>
  </w:style>
  <w:style w:type="table" w:customStyle="1" w:styleId="TableClassic11">
    <w:name w:val="Table Classic 11"/>
    <w:basedOn w:val="TableNormal"/>
    <w:next w:val="TableClassic1"/>
    <w:rsid w:val="00397EA5"/>
    <w:pPr>
      <w:spacing w:after="0" w:line="240" w:lineRule="auto"/>
    </w:pPr>
    <w:rPr>
      <w:rFonts w:ascii="Arial" w:eastAsia="Times" w:hAnsi="Arial" w:cs="Times New Roman"/>
      <w:sz w:val="19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97EA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97EA5"/>
    <w:rPr>
      <w:sz w:val="16"/>
      <w:szCs w:val="16"/>
    </w:rPr>
  </w:style>
  <w:style w:type="numbering" w:customStyle="1" w:styleId="Style1">
    <w:name w:val="Style1"/>
    <w:uiPriority w:val="99"/>
    <w:rsid w:val="00397EA5"/>
    <w:pPr>
      <w:numPr>
        <w:numId w:val="1"/>
      </w:numPr>
    </w:pPr>
  </w:style>
  <w:style w:type="paragraph" w:customStyle="1" w:styleId="xl26520">
    <w:name w:val="xl26520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26521">
    <w:name w:val="xl26521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26522">
    <w:name w:val="xl26522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6933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26523">
    <w:name w:val="xl26523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6933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524">
    <w:name w:val="xl26524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9A8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26525">
    <w:name w:val="xl26525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9A8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526">
    <w:name w:val="xl26526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E3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26527">
    <w:name w:val="xl26527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E3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528">
    <w:name w:val="xl26528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26529">
    <w:name w:val="xl26529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530">
    <w:name w:val="xl26530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26531">
    <w:name w:val="xl26531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532">
    <w:name w:val="xl26532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26533">
    <w:name w:val="xl26533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534">
    <w:name w:val="xl26534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26535">
    <w:name w:val="xl26535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536">
    <w:name w:val="xl26536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37">
    <w:name w:val="xl26537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538">
    <w:name w:val="xl26538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39">
    <w:name w:val="xl26539"/>
    <w:basedOn w:val="Normal"/>
    <w:rsid w:val="00397EA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6540">
    <w:name w:val="xl26540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26541">
    <w:name w:val="xl26541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542">
    <w:name w:val="xl26542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3CC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26543">
    <w:name w:val="xl26543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3CC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544">
    <w:name w:val="xl26544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26545">
    <w:name w:val="xl26545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26546">
    <w:name w:val="xl26546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547">
    <w:name w:val="xl26547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48">
    <w:name w:val="xl26548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49">
    <w:name w:val="xl26549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50">
    <w:name w:val="xl26550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51">
    <w:name w:val="xl26551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52">
    <w:name w:val="xl26552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6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53">
    <w:name w:val="xl26553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54">
    <w:name w:val="xl26554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9A8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55">
    <w:name w:val="xl26555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6933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56">
    <w:name w:val="xl26556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E3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57">
    <w:name w:val="xl26557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58">
    <w:name w:val="xl26558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59">
    <w:name w:val="xl26559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60">
    <w:name w:val="xl26560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61">
    <w:name w:val="xl26561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3CC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62">
    <w:name w:val="xl26562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63">
    <w:name w:val="xl26563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64">
    <w:name w:val="xl26564"/>
    <w:basedOn w:val="Normal"/>
    <w:rsid w:val="00397E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65">
    <w:name w:val="xl26565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26566">
    <w:name w:val="xl26566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567">
    <w:name w:val="xl26567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68">
    <w:name w:val="xl26568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6569">
    <w:name w:val="xl26569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570">
    <w:name w:val="xl26570"/>
    <w:basedOn w:val="Normal"/>
    <w:rsid w:val="00397EA5"/>
    <w:pPr>
      <w:pBdr>
        <w:top w:val="single" w:sz="4" w:space="0" w:color="auto"/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571">
    <w:name w:val="xl26571"/>
    <w:basedOn w:val="Normal"/>
    <w:rsid w:val="00397EA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397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397E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97EA5"/>
  </w:style>
  <w:style w:type="paragraph" w:customStyle="1" w:styleId="xl72">
    <w:name w:val="xl72"/>
    <w:basedOn w:val="Normal"/>
    <w:rsid w:val="00397EA5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97EA5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">
    <w:name w:val="A1"/>
    <w:uiPriority w:val="99"/>
    <w:rsid w:val="00397EA5"/>
    <w:rPr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397E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Style11">
    <w:name w:val="Style11"/>
    <w:uiPriority w:val="99"/>
    <w:rsid w:val="00397EA5"/>
  </w:style>
  <w:style w:type="character" w:styleId="Emphasis">
    <w:name w:val="Emphasis"/>
    <w:basedOn w:val="DefaultParagraphFont"/>
    <w:uiPriority w:val="20"/>
    <w:qFormat/>
    <w:rsid w:val="00397EA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69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5390</Words>
  <Characters>30728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bry Genetics</Company>
  <LinksUpToDate>false</LinksUpToDate>
  <CharactersWithSpaces>36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Gray</dc:creator>
  <cp:lastModifiedBy>Gurupandi Madasamy</cp:lastModifiedBy>
  <cp:revision>4</cp:revision>
  <dcterms:created xsi:type="dcterms:W3CDTF">2017-11-01T01:22:00Z</dcterms:created>
  <dcterms:modified xsi:type="dcterms:W3CDTF">2018-03-08T21:10:00Z</dcterms:modified>
</cp:coreProperties>
</file>